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57C5E" w14:textId="3EB07413" w:rsidR="00463380" w:rsidRDefault="00463380" w:rsidP="00463380">
      <w:pPr>
        <w:pStyle w:val="Heading2"/>
        <w:rPr>
          <w:lang w:val="en-US"/>
        </w:rPr>
      </w:pPr>
      <w:r>
        <w:rPr>
          <w:lang w:val="en-US"/>
        </w:rPr>
        <w:t xml:space="preserve">Appendix </w:t>
      </w:r>
      <w:r w:rsidR="0030709F">
        <w:rPr>
          <w:lang w:val="en-US"/>
        </w:rPr>
        <w:t>3</w:t>
      </w:r>
    </w:p>
    <w:p w14:paraId="278666F2" w14:textId="77777777" w:rsidR="00463380" w:rsidRDefault="00463380" w:rsidP="00463380">
      <w:pPr>
        <w:pStyle w:val="Caption"/>
        <w:keepNext/>
        <w:spacing w:line="240" w:lineRule="auto"/>
        <w:rPr>
          <w:b/>
          <w:bCs/>
          <w:sz w:val="20"/>
          <w:szCs w:val="20"/>
          <w:lang w:val="en-US"/>
        </w:rPr>
      </w:pPr>
    </w:p>
    <w:p w14:paraId="519D1873" w14:textId="46AE4B2A" w:rsidR="00463380" w:rsidRPr="00631259" w:rsidRDefault="00463380" w:rsidP="00463380">
      <w:pPr>
        <w:pStyle w:val="Caption"/>
        <w:keepNext/>
        <w:spacing w:line="240" w:lineRule="auto"/>
        <w:rPr>
          <w:b/>
          <w:bCs/>
          <w:sz w:val="20"/>
          <w:szCs w:val="20"/>
        </w:rPr>
      </w:pPr>
      <w:r w:rsidRPr="00631259">
        <w:rPr>
          <w:b/>
          <w:bCs/>
          <w:sz w:val="20"/>
          <w:szCs w:val="20"/>
          <w:lang w:val="en-US"/>
        </w:rPr>
        <w:t>BN20</w:t>
      </w:r>
      <w:r>
        <w:rPr>
          <w:b/>
          <w:bCs/>
          <w:sz w:val="20"/>
          <w:szCs w:val="20"/>
          <w:lang w:val="en-US"/>
        </w:rPr>
        <w:t xml:space="preserve">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"/>
        <w:gridCol w:w="1088"/>
        <w:gridCol w:w="850"/>
        <w:gridCol w:w="839"/>
        <w:gridCol w:w="1134"/>
        <w:gridCol w:w="1134"/>
        <w:gridCol w:w="1650"/>
        <w:gridCol w:w="851"/>
        <w:gridCol w:w="844"/>
      </w:tblGrid>
      <w:tr w:rsidR="00463380" w:rsidRPr="00631259" w14:paraId="34FB43E8" w14:textId="77777777" w:rsidTr="00E342BB">
        <w:trPr>
          <w:trHeight w:val="311"/>
        </w:trPr>
        <w:tc>
          <w:tcPr>
            <w:tcW w:w="620" w:type="dxa"/>
            <w:vMerge w:val="restart"/>
          </w:tcPr>
          <w:p w14:paraId="12BFCD3F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088" w:type="dxa"/>
            <w:vMerge w:val="restart"/>
          </w:tcPr>
          <w:p w14:paraId="633198B7" w14:textId="77777777" w:rsidR="00463380" w:rsidRPr="00631259" w:rsidRDefault="00463380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31259">
              <w:rPr>
                <w:rFonts w:asciiTheme="minorBidi" w:hAnsiTheme="minorBidi"/>
                <w:sz w:val="20"/>
                <w:szCs w:val="20"/>
                <w:lang w:val="en-US"/>
              </w:rPr>
              <w:t>Australia^</w:t>
            </w:r>
          </w:p>
          <w:p w14:paraId="00BC927B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1259">
              <w:rPr>
                <w:rFonts w:asciiTheme="minorBidi" w:hAnsiTheme="minorBidi"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850" w:type="dxa"/>
            <w:vMerge w:val="restart"/>
          </w:tcPr>
          <w:p w14:paraId="5D4C1EAC" w14:textId="77777777" w:rsidR="00463380" w:rsidRPr="00631259" w:rsidRDefault="00463380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31259">
              <w:rPr>
                <w:rFonts w:asciiTheme="minorBidi" w:hAnsiTheme="minorBidi"/>
                <w:sz w:val="20"/>
                <w:szCs w:val="20"/>
                <w:lang w:val="en-US"/>
              </w:rPr>
              <w:t>India^</w:t>
            </w:r>
          </w:p>
          <w:p w14:paraId="4C4189D9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1259">
              <w:rPr>
                <w:rFonts w:asciiTheme="minorBidi" w:hAnsiTheme="minorBidi"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839" w:type="dxa"/>
            <w:vMerge w:val="restart"/>
          </w:tcPr>
          <w:p w14:paraId="09521537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1259">
              <w:rPr>
                <w:rFonts w:asciiTheme="minorBidi" w:hAnsiTheme="minorBidi"/>
                <w:sz w:val="20"/>
                <w:szCs w:val="20"/>
              </w:rPr>
              <w:t>Mean diff.^^</w:t>
            </w:r>
          </w:p>
        </w:tc>
        <w:tc>
          <w:tcPr>
            <w:tcW w:w="1134" w:type="dxa"/>
            <w:vMerge w:val="restart"/>
          </w:tcPr>
          <w:p w14:paraId="2D04881E" w14:textId="77777777" w:rsidR="00463380" w:rsidRPr="00631259" w:rsidRDefault="00463380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631259">
              <w:rPr>
                <w:rFonts w:asciiTheme="minorBidi" w:hAnsiTheme="minorBidi"/>
                <w:sz w:val="20"/>
                <w:szCs w:val="20"/>
              </w:rPr>
              <w:t>Lower 95% CI of mean diff.</w:t>
            </w:r>
          </w:p>
        </w:tc>
        <w:tc>
          <w:tcPr>
            <w:tcW w:w="1134" w:type="dxa"/>
            <w:vMerge w:val="restart"/>
          </w:tcPr>
          <w:p w14:paraId="21E6B606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1259">
              <w:rPr>
                <w:rFonts w:asciiTheme="minorBidi" w:hAnsiTheme="minorBidi"/>
                <w:sz w:val="20"/>
                <w:szCs w:val="20"/>
                <w:lang w:val="en-US"/>
              </w:rPr>
              <w:t>Upper 95% CI of mean diff.</w:t>
            </w:r>
          </w:p>
        </w:tc>
        <w:tc>
          <w:tcPr>
            <w:tcW w:w="3345" w:type="dxa"/>
            <w:gridSpan w:val="3"/>
          </w:tcPr>
          <w:p w14:paraId="2AE1D6D4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31259">
              <w:rPr>
                <w:rFonts w:asciiTheme="minorBidi" w:hAnsiTheme="minorBidi"/>
                <w:sz w:val="20"/>
                <w:szCs w:val="20"/>
              </w:rPr>
              <w:t>Mixed model analysis with interaction effect (p-</w:t>
            </w:r>
            <w:proofErr w:type="gramStart"/>
            <w:r w:rsidRPr="00487C84">
              <w:rPr>
                <w:rFonts w:asciiTheme="minorBidi" w:hAnsiTheme="minorBidi"/>
                <w:sz w:val="20"/>
                <w:szCs w:val="20"/>
              </w:rPr>
              <w:t>values)^</w:t>
            </w:r>
            <w:proofErr w:type="gramEnd"/>
            <w:r w:rsidRPr="00487C84">
              <w:rPr>
                <w:rFonts w:asciiTheme="minorBidi" w:hAnsiTheme="minorBidi"/>
                <w:sz w:val="20"/>
                <w:szCs w:val="20"/>
              </w:rPr>
              <w:t>^^</w:t>
            </w:r>
          </w:p>
        </w:tc>
      </w:tr>
      <w:tr w:rsidR="00463380" w:rsidRPr="00631259" w14:paraId="68BE51FB" w14:textId="77777777" w:rsidTr="00463380">
        <w:trPr>
          <w:trHeight w:val="75"/>
        </w:trPr>
        <w:tc>
          <w:tcPr>
            <w:tcW w:w="620" w:type="dxa"/>
            <w:vMerge/>
          </w:tcPr>
          <w:p w14:paraId="2668DA4C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Merge/>
          </w:tcPr>
          <w:p w14:paraId="1F8B663C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41DDD05B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vMerge/>
          </w:tcPr>
          <w:p w14:paraId="758F149D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D16B7E9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B9A1646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215550DA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</w:rPr>
            </w:pPr>
            <w:r w:rsidRPr="00631259">
              <w:rPr>
                <w:rFonts w:asciiTheme="minorBidi" w:hAnsiTheme="minorBidi"/>
                <w:sz w:val="20"/>
                <w:szCs w:val="20"/>
              </w:rPr>
              <w:t>Country x time</w:t>
            </w:r>
          </w:p>
        </w:tc>
        <w:tc>
          <w:tcPr>
            <w:tcW w:w="851" w:type="dxa"/>
          </w:tcPr>
          <w:p w14:paraId="610B715E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</w:rPr>
            </w:pPr>
            <w:r w:rsidRPr="00631259">
              <w:rPr>
                <w:sz w:val="20"/>
                <w:szCs w:val="20"/>
              </w:rPr>
              <w:t>time</w:t>
            </w:r>
          </w:p>
        </w:tc>
        <w:tc>
          <w:tcPr>
            <w:tcW w:w="844" w:type="dxa"/>
          </w:tcPr>
          <w:p w14:paraId="0F090981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</w:rPr>
            </w:pPr>
            <w:r w:rsidRPr="00631259">
              <w:rPr>
                <w:sz w:val="20"/>
                <w:szCs w:val="20"/>
              </w:rPr>
              <w:t>country</w:t>
            </w:r>
          </w:p>
        </w:tc>
      </w:tr>
      <w:tr w:rsidR="00463380" w:rsidRPr="00631259" w14:paraId="2E4F2668" w14:textId="77777777" w:rsidTr="00E342BB">
        <w:tc>
          <w:tcPr>
            <w:tcW w:w="9010" w:type="dxa"/>
            <w:gridSpan w:val="9"/>
          </w:tcPr>
          <w:p w14:paraId="685C0C42" w14:textId="77777777" w:rsidR="00463380" w:rsidRPr="00631259" w:rsidRDefault="00463380" w:rsidP="00E342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31259">
              <w:rPr>
                <w:sz w:val="20"/>
                <w:szCs w:val="20"/>
              </w:rPr>
              <w:t>Future uncertainty</w:t>
            </w:r>
          </w:p>
        </w:tc>
      </w:tr>
      <w:tr w:rsidR="00463380" w:rsidRPr="00463380" w14:paraId="68ACFDCB" w14:textId="77777777" w:rsidTr="00E342BB">
        <w:tc>
          <w:tcPr>
            <w:tcW w:w="620" w:type="dxa"/>
          </w:tcPr>
          <w:p w14:paraId="2D8122DF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4E239C9A" w14:textId="7CC2C643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3.</w:t>
            </w:r>
            <w:r w:rsidR="00487C84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473BA6BF" w14:textId="35C64E5A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9</w:t>
            </w:r>
          </w:p>
        </w:tc>
        <w:tc>
          <w:tcPr>
            <w:tcW w:w="839" w:type="dxa"/>
          </w:tcPr>
          <w:p w14:paraId="5678CF51" w14:textId="4579710F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73B63FC6" w14:textId="6751BCBF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-</w:t>
            </w:r>
            <w:r w:rsidR="00487C84"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134" w:type="dxa"/>
          </w:tcPr>
          <w:p w14:paraId="31B9779B" w14:textId="61A8A15E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650" w:type="dxa"/>
            <w:vMerge w:val="restart"/>
            <w:vAlign w:val="center"/>
          </w:tcPr>
          <w:p w14:paraId="332E45B5" w14:textId="10BB0F3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487C84">
              <w:rPr>
                <w:sz w:val="20"/>
                <w:szCs w:val="20"/>
                <w:lang w:val="en-US"/>
              </w:rPr>
              <w:t>348</w:t>
            </w:r>
          </w:p>
        </w:tc>
        <w:tc>
          <w:tcPr>
            <w:tcW w:w="851" w:type="dxa"/>
            <w:vMerge w:val="restart"/>
            <w:vAlign w:val="center"/>
          </w:tcPr>
          <w:p w14:paraId="113506C6" w14:textId="31F07FB8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487C84">
              <w:rPr>
                <w:sz w:val="20"/>
                <w:szCs w:val="20"/>
                <w:lang w:val="en-US"/>
              </w:rPr>
              <w:t>335</w:t>
            </w:r>
          </w:p>
        </w:tc>
        <w:tc>
          <w:tcPr>
            <w:tcW w:w="844" w:type="dxa"/>
            <w:vMerge w:val="restart"/>
            <w:vAlign w:val="center"/>
          </w:tcPr>
          <w:p w14:paraId="3A51A17D" w14:textId="335C0562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487C84">
              <w:rPr>
                <w:sz w:val="20"/>
                <w:szCs w:val="20"/>
                <w:lang w:val="en-US"/>
              </w:rPr>
              <w:t>094</w:t>
            </w:r>
          </w:p>
        </w:tc>
      </w:tr>
      <w:tr w:rsidR="00463380" w:rsidRPr="00463380" w14:paraId="5C309C69" w14:textId="77777777" w:rsidTr="00E342BB">
        <w:tc>
          <w:tcPr>
            <w:tcW w:w="620" w:type="dxa"/>
          </w:tcPr>
          <w:p w14:paraId="4F91363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10DA34FA" w14:textId="3F8ACDC5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487C84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850" w:type="dxa"/>
          </w:tcPr>
          <w:p w14:paraId="1E2F0F7F" w14:textId="19D405F7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</w:t>
            </w:r>
          </w:p>
        </w:tc>
        <w:tc>
          <w:tcPr>
            <w:tcW w:w="839" w:type="dxa"/>
          </w:tcPr>
          <w:p w14:paraId="0E724937" w14:textId="05FE417A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134" w:type="dxa"/>
          </w:tcPr>
          <w:p w14:paraId="516F80CC" w14:textId="183F45A2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0</w:t>
            </w:r>
          </w:p>
        </w:tc>
        <w:tc>
          <w:tcPr>
            <w:tcW w:w="1134" w:type="dxa"/>
          </w:tcPr>
          <w:p w14:paraId="3DACE654" w14:textId="7CBCBD4F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487C84"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650" w:type="dxa"/>
            <w:vMerge/>
          </w:tcPr>
          <w:p w14:paraId="2D0D04A6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7782FD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08D13024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6F421113" w14:textId="77777777" w:rsidTr="00E342BB">
        <w:tc>
          <w:tcPr>
            <w:tcW w:w="620" w:type="dxa"/>
          </w:tcPr>
          <w:p w14:paraId="4FED3EF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5B963764" w14:textId="42FC7F0A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487C84"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850" w:type="dxa"/>
          </w:tcPr>
          <w:p w14:paraId="2CD7DC1C" w14:textId="3CB98E1E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</w:t>
            </w:r>
          </w:p>
        </w:tc>
        <w:tc>
          <w:tcPr>
            <w:tcW w:w="839" w:type="dxa"/>
          </w:tcPr>
          <w:p w14:paraId="7023DD69" w14:textId="075DB3CC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</w:t>
            </w:r>
            <w:r w:rsidR="00463380"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2AF1EAAD" w14:textId="6C42099E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1DC4A71F" w14:textId="165C6A85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487C84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650" w:type="dxa"/>
            <w:vMerge/>
          </w:tcPr>
          <w:p w14:paraId="1C4C138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2D96C00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0B524C34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4B72043A" w14:textId="77777777" w:rsidTr="00E342BB">
        <w:tc>
          <w:tcPr>
            <w:tcW w:w="620" w:type="dxa"/>
          </w:tcPr>
          <w:p w14:paraId="5495E9DB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16395C64" w14:textId="42012C1D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487C84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850" w:type="dxa"/>
          </w:tcPr>
          <w:p w14:paraId="319A1609" w14:textId="39C52ED8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487C84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839" w:type="dxa"/>
          </w:tcPr>
          <w:p w14:paraId="7F4C2976" w14:textId="23258DDF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134" w:type="dxa"/>
          </w:tcPr>
          <w:p w14:paraId="27DF9E09" w14:textId="07EE6C50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</w:t>
            </w:r>
          </w:p>
        </w:tc>
        <w:tc>
          <w:tcPr>
            <w:tcW w:w="1134" w:type="dxa"/>
          </w:tcPr>
          <w:p w14:paraId="48BE9703" w14:textId="7478783F" w:rsidR="00463380" w:rsidRPr="00463380" w:rsidRDefault="00487C84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6</w:t>
            </w:r>
          </w:p>
        </w:tc>
        <w:tc>
          <w:tcPr>
            <w:tcW w:w="1650" w:type="dxa"/>
            <w:vMerge/>
          </w:tcPr>
          <w:p w14:paraId="52B41C7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2B4DAEB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4F3F5378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081DB7A9" w14:textId="77777777" w:rsidTr="00E342BB">
        <w:tc>
          <w:tcPr>
            <w:tcW w:w="9010" w:type="dxa"/>
            <w:gridSpan w:val="9"/>
            <w:vAlign w:val="center"/>
          </w:tcPr>
          <w:p w14:paraId="7018F28B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63380">
              <w:rPr>
                <w:sz w:val="20"/>
                <w:szCs w:val="20"/>
              </w:rPr>
              <w:t>Visual disorder</w:t>
            </w:r>
          </w:p>
        </w:tc>
      </w:tr>
      <w:tr w:rsidR="00463380" w:rsidRPr="00463380" w14:paraId="56384975" w14:textId="77777777" w:rsidTr="00E342BB">
        <w:tc>
          <w:tcPr>
            <w:tcW w:w="620" w:type="dxa"/>
          </w:tcPr>
          <w:p w14:paraId="771B76E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73AE6C90" w14:textId="292BC20F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4D6C1C"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850" w:type="dxa"/>
          </w:tcPr>
          <w:p w14:paraId="0587C3EE" w14:textId="181D8101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</w:t>
            </w:r>
          </w:p>
        </w:tc>
        <w:tc>
          <w:tcPr>
            <w:tcW w:w="839" w:type="dxa"/>
          </w:tcPr>
          <w:p w14:paraId="44743F6D" w14:textId="5E80ADE3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4D6C1C">
              <w:rPr>
                <w:sz w:val="20"/>
                <w:szCs w:val="20"/>
                <w:lang w:val="en-US"/>
              </w:rPr>
              <w:t>1.8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3AB21AC1" w14:textId="507291DB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134" w:type="dxa"/>
          </w:tcPr>
          <w:p w14:paraId="5DB93601" w14:textId="0F233AD6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2</w:t>
            </w:r>
          </w:p>
        </w:tc>
        <w:tc>
          <w:tcPr>
            <w:tcW w:w="1650" w:type="dxa"/>
            <w:vMerge w:val="restart"/>
            <w:vAlign w:val="center"/>
          </w:tcPr>
          <w:p w14:paraId="2559A0AD" w14:textId="1BB70205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9</w:t>
            </w:r>
            <w:r w:rsidR="00487C84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851" w:type="dxa"/>
            <w:vMerge w:val="restart"/>
            <w:vAlign w:val="center"/>
          </w:tcPr>
          <w:p w14:paraId="7A75DE4B" w14:textId="6B940CD4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2</w:t>
            </w:r>
            <w:r w:rsidR="00487C84"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844" w:type="dxa"/>
            <w:vMerge w:val="restart"/>
            <w:vAlign w:val="center"/>
          </w:tcPr>
          <w:p w14:paraId="16DDCE19" w14:textId="5EC31D66" w:rsidR="00463380" w:rsidRPr="00463380" w:rsidRDefault="00487C84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87C84"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463380" w:rsidRPr="00463380" w14:paraId="4AEBD66F" w14:textId="77777777" w:rsidTr="00E342BB">
        <w:tc>
          <w:tcPr>
            <w:tcW w:w="620" w:type="dxa"/>
          </w:tcPr>
          <w:p w14:paraId="4866E612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2E950ED7" w14:textId="52F31FE5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</w:t>
            </w:r>
          </w:p>
        </w:tc>
        <w:tc>
          <w:tcPr>
            <w:tcW w:w="850" w:type="dxa"/>
          </w:tcPr>
          <w:p w14:paraId="276720D4" w14:textId="67F36355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839" w:type="dxa"/>
          </w:tcPr>
          <w:p w14:paraId="3A632CDF" w14:textId="3A7B8FE5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4D6C1C">
              <w:rPr>
                <w:sz w:val="20"/>
                <w:szCs w:val="20"/>
                <w:lang w:val="en-US"/>
              </w:rPr>
              <w:t>1.1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09BD4846" w14:textId="1DCDB05B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134" w:type="dxa"/>
          </w:tcPr>
          <w:p w14:paraId="3D8A5010" w14:textId="6C9580B1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</w:t>
            </w:r>
          </w:p>
        </w:tc>
        <w:tc>
          <w:tcPr>
            <w:tcW w:w="1650" w:type="dxa"/>
            <w:vMerge/>
          </w:tcPr>
          <w:p w14:paraId="7E2E5D36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53BAD3EE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41614048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7D8BAC68" w14:textId="77777777" w:rsidTr="00E342BB">
        <w:tc>
          <w:tcPr>
            <w:tcW w:w="620" w:type="dxa"/>
          </w:tcPr>
          <w:p w14:paraId="548E36B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6ED5F4E0" w14:textId="56CA665C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5</w:t>
            </w:r>
          </w:p>
        </w:tc>
        <w:tc>
          <w:tcPr>
            <w:tcW w:w="850" w:type="dxa"/>
          </w:tcPr>
          <w:p w14:paraId="212032E2" w14:textId="1E69B6C6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839" w:type="dxa"/>
          </w:tcPr>
          <w:p w14:paraId="6B4CC52A" w14:textId="2317EB2A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4D6C1C">
              <w:rPr>
                <w:sz w:val="20"/>
                <w:szCs w:val="20"/>
                <w:lang w:val="en-US"/>
              </w:rPr>
              <w:t>2.7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7B34DDE1" w14:textId="112E4BAF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</w:tcPr>
          <w:p w14:paraId="36310A3C" w14:textId="5B532B54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4D6C1C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650" w:type="dxa"/>
            <w:vMerge/>
          </w:tcPr>
          <w:p w14:paraId="12625F44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2ED6168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47BECB5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18E4F223" w14:textId="77777777" w:rsidTr="00E342BB">
        <w:tc>
          <w:tcPr>
            <w:tcW w:w="620" w:type="dxa"/>
          </w:tcPr>
          <w:p w14:paraId="72620FE2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370845EA" w14:textId="4406EF56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4D6C1C"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850" w:type="dxa"/>
          </w:tcPr>
          <w:p w14:paraId="536F02BD" w14:textId="218210B8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839" w:type="dxa"/>
          </w:tcPr>
          <w:p w14:paraId="64C8F99B" w14:textId="61BD722D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134" w:type="dxa"/>
          </w:tcPr>
          <w:p w14:paraId="0D1C8D32" w14:textId="26AF2EF3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</w:t>
            </w:r>
          </w:p>
        </w:tc>
        <w:tc>
          <w:tcPr>
            <w:tcW w:w="1134" w:type="dxa"/>
          </w:tcPr>
          <w:p w14:paraId="1B61817F" w14:textId="01004F50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6</w:t>
            </w:r>
          </w:p>
        </w:tc>
        <w:tc>
          <w:tcPr>
            <w:tcW w:w="1650" w:type="dxa"/>
            <w:vMerge/>
          </w:tcPr>
          <w:p w14:paraId="06B19FCF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74C844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7D7BFEA5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39E8A15F" w14:textId="77777777" w:rsidTr="00E342BB">
        <w:tc>
          <w:tcPr>
            <w:tcW w:w="9010" w:type="dxa"/>
            <w:gridSpan w:val="9"/>
            <w:vAlign w:val="center"/>
          </w:tcPr>
          <w:p w14:paraId="2229D54D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Motor dysfunction</w:t>
            </w:r>
          </w:p>
        </w:tc>
      </w:tr>
      <w:tr w:rsidR="00463380" w:rsidRPr="00463380" w14:paraId="2D93BFFD" w14:textId="77777777" w:rsidTr="00E342BB">
        <w:tc>
          <w:tcPr>
            <w:tcW w:w="620" w:type="dxa"/>
          </w:tcPr>
          <w:p w14:paraId="2C838E68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4DFAFDE7" w14:textId="2A67DA00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850" w:type="dxa"/>
          </w:tcPr>
          <w:p w14:paraId="30EB63C1" w14:textId="4D7E8F89" w:rsidR="00463380" w:rsidRPr="00463380" w:rsidRDefault="00517008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839" w:type="dxa"/>
          </w:tcPr>
          <w:p w14:paraId="515EBEFA" w14:textId="00013F80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6.</w:t>
            </w:r>
            <w:r w:rsidR="00517008">
              <w:rPr>
                <w:sz w:val="20"/>
                <w:szCs w:val="20"/>
                <w:lang w:val="en-US"/>
              </w:rPr>
              <w:t>7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3AD14AD2" w14:textId="68680450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51700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0A303781" w14:textId="556C1216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517008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650" w:type="dxa"/>
            <w:vMerge w:val="restart"/>
            <w:vAlign w:val="center"/>
          </w:tcPr>
          <w:p w14:paraId="76CE01D6" w14:textId="41722D5F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4D6C1C"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851" w:type="dxa"/>
            <w:vMerge w:val="restart"/>
            <w:vAlign w:val="center"/>
          </w:tcPr>
          <w:p w14:paraId="582974DD" w14:textId="3722663B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4D6C1C">
              <w:rPr>
                <w:sz w:val="20"/>
                <w:szCs w:val="20"/>
                <w:lang w:val="en-US"/>
              </w:rPr>
              <w:t>374</w:t>
            </w:r>
          </w:p>
        </w:tc>
        <w:tc>
          <w:tcPr>
            <w:tcW w:w="844" w:type="dxa"/>
            <w:vMerge w:val="restart"/>
            <w:vAlign w:val="center"/>
          </w:tcPr>
          <w:p w14:paraId="49752185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463380" w:rsidRPr="00463380" w14:paraId="6FF0DA0E" w14:textId="77777777" w:rsidTr="00E342BB">
        <w:tc>
          <w:tcPr>
            <w:tcW w:w="620" w:type="dxa"/>
          </w:tcPr>
          <w:p w14:paraId="18390A21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5F4656D3" w14:textId="1AE1114B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850" w:type="dxa"/>
          </w:tcPr>
          <w:p w14:paraId="287DB764" w14:textId="3FEAB966" w:rsidR="00463380" w:rsidRPr="00463380" w:rsidRDefault="00517008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839" w:type="dxa"/>
          </w:tcPr>
          <w:p w14:paraId="79F14FE4" w14:textId="209BC61F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6.</w:t>
            </w:r>
            <w:r w:rsidR="0051700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992D27E" w14:textId="7ED40DAE" w:rsidR="00463380" w:rsidRPr="00463380" w:rsidRDefault="00517008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463380" w:rsidRPr="00463380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0A1FE92" w14:textId="214B4B60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517008"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650" w:type="dxa"/>
            <w:vMerge/>
          </w:tcPr>
          <w:p w14:paraId="71AFF5D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0677FC6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441B8CAE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5E263A90" w14:textId="77777777" w:rsidTr="00E342BB">
        <w:tc>
          <w:tcPr>
            <w:tcW w:w="620" w:type="dxa"/>
          </w:tcPr>
          <w:p w14:paraId="05EA4C0B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0873E657" w14:textId="2BB72FBD" w:rsidR="00463380" w:rsidRPr="00463380" w:rsidRDefault="004D6C1C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850" w:type="dxa"/>
          </w:tcPr>
          <w:p w14:paraId="61584EC0" w14:textId="2CCF1652" w:rsidR="00463380" w:rsidRPr="00463380" w:rsidRDefault="00517008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39" w:type="dxa"/>
          </w:tcPr>
          <w:p w14:paraId="13D20FF8" w14:textId="71B8B14D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517008">
              <w:rPr>
                <w:sz w:val="20"/>
                <w:szCs w:val="20"/>
                <w:lang w:val="en-US"/>
              </w:rPr>
              <w:t>0.9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7CBB4600" w14:textId="1D6EE4F3" w:rsidR="00463380" w:rsidRPr="00463380" w:rsidRDefault="00517008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134" w:type="dxa"/>
          </w:tcPr>
          <w:p w14:paraId="377974F2" w14:textId="5FC01AE4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8</w:t>
            </w:r>
            <w:r w:rsidR="00517008">
              <w:rPr>
                <w:sz w:val="20"/>
                <w:szCs w:val="20"/>
                <w:lang w:val="en-US"/>
              </w:rPr>
              <w:t>.5</w:t>
            </w:r>
          </w:p>
        </w:tc>
        <w:tc>
          <w:tcPr>
            <w:tcW w:w="1650" w:type="dxa"/>
            <w:vMerge/>
          </w:tcPr>
          <w:p w14:paraId="498846FF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0C1891B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259B9EC2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12157A45" w14:textId="77777777" w:rsidTr="00E342BB">
        <w:tc>
          <w:tcPr>
            <w:tcW w:w="620" w:type="dxa"/>
          </w:tcPr>
          <w:p w14:paraId="7BA1881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7EEEDC21" w14:textId="6C84DA5A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4D6C1C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50" w:type="dxa"/>
          </w:tcPr>
          <w:p w14:paraId="2C7FCEE8" w14:textId="1750442E" w:rsidR="00463380" w:rsidRPr="00463380" w:rsidRDefault="00517008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</w:t>
            </w:r>
          </w:p>
        </w:tc>
        <w:tc>
          <w:tcPr>
            <w:tcW w:w="839" w:type="dxa"/>
          </w:tcPr>
          <w:p w14:paraId="3E3169EE" w14:textId="4F115F92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2</w:t>
            </w:r>
            <w:r w:rsidR="00517008">
              <w:rPr>
                <w:sz w:val="20"/>
                <w:szCs w:val="20"/>
                <w:lang w:val="en-US"/>
              </w:rPr>
              <w:t>.4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08B9AC87" w14:textId="4BC6CC6C" w:rsidR="00463380" w:rsidRPr="00463380" w:rsidRDefault="00517008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134" w:type="dxa"/>
          </w:tcPr>
          <w:p w14:paraId="561C5B15" w14:textId="540EF01F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517008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650" w:type="dxa"/>
            <w:vMerge/>
          </w:tcPr>
          <w:p w14:paraId="18DF1CA2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425A2AD3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1829AE6E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738BDF6A" w14:textId="77777777" w:rsidTr="00E342BB">
        <w:tc>
          <w:tcPr>
            <w:tcW w:w="9010" w:type="dxa"/>
            <w:gridSpan w:val="9"/>
          </w:tcPr>
          <w:p w14:paraId="5D006768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Communication deficit</w:t>
            </w:r>
          </w:p>
        </w:tc>
      </w:tr>
      <w:tr w:rsidR="00463380" w:rsidRPr="00463380" w14:paraId="767CEF0A" w14:textId="77777777" w:rsidTr="00E342BB">
        <w:tc>
          <w:tcPr>
            <w:tcW w:w="620" w:type="dxa"/>
          </w:tcPr>
          <w:p w14:paraId="5806CF28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18460FDE" w14:textId="25E0FAD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6469F2"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850" w:type="dxa"/>
          </w:tcPr>
          <w:p w14:paraId="52DB856C" w14:textId="31AAFC7C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3</w:t>
            </w:r>
            <w:r w:rsidR="006469F2">
              <w:rPr>
                <w:sz w:val="20"/>
                <w:szCs w:val="20"/>
                <w:lang w:val="en-US"/>
              </w:rPr>
              <w:t>.6</w:t>
            </w:r>
          </w:p>
        </w:tc>
        <w:tc>
          <w:tcPr>
            <w:tcW w:w="839" w:type="dxa"/>
          </w:tcPr>
          <w:p w14:paraId="4A9A6EE7" w14:textId="7267FC52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6469F2">
              <w:rPr>
                <w:sz w:val="20"/>
                <w:szCs w:val="20"/>
                <w:lang w:val="en-US"/>
              </w:rPr>
              <w:t>4</w:t>
            </w:r>
            <w:r w:rsidRPr="00463380">
              <w:rPr>
                <w:sz w:val="20"/>
                <w:szCs w:val="20"/>
                <w:lang w:val="en-US"/>
              </w:rPr>
              <w:t>.</w:t>
            </w:r>
            <w:r w:rsidR="006469F2">
              <w:rPr>
                <w:sz w:val="20"/>
                <w:szCs w:val="20"/>
                <w:lang w:val="en-US"/>
              </w:rPr>
              <w:t>1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219D78A0" w14:textId="25268288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1134" w:type="dxa"/>
          </w:tcPr>
          <w:p w14:paraId="31294A66" w14:textId="24B5CF8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6469F2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650" w:type="dxa"/>
            <w:vMerge w:val="restart"/>
            <w:vAlign w:val="center"/>
          </w:tcPr>
          <w:p w14:paraId="1817EE58" w14:textId="2B6EE83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6469F2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851" w:type="dxa"/>
            <w:vMerge w:val="restart"/>
            <w:vAlign w:val="center"/>
          </w:tcPr>
          <w:p w14:paraId="691F5DCA" w14:textId="2B390C99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6469F2">
              <w:rPr>
                <w:sz w:val="20"/>
                <w:szCs w:val="20"/>
                <w:lang w:val="en-US"/>
              </w:rPr>
              <w:t>543</w:t>
            </w:r>
          </w:p>
        </w:tc>
        <w:tc>
          <w:tcPr>
            <w:tcW w:w="844" w:type="dxa"/>
            <w:vMerge w:val="restart"/>
            <w:vAlign w:val="center"/>
          </w:tcPr>
          <w:p w14:paraId="735DF495" w14:textId="0F6D751E" w:rsidR="00463380" w:rsidRPr="00463380" w:rsidRDefault="006469F2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87C84"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463380" w:rsidRPr="00463380" w14:paraId="0A6F6A37" w14:textId="77777777" w:rsidTr="00E342BB">
        <w:tc>
          <w:tcPr>
            <w:tcW w:w="620" w:type="dxa"/>
          </w:tcPr>
          <w:p w14:paraId="31EB36A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279CDE1E" w14:textId="0C41241F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850" w:type="dxa"/>
          </w:tcPr>
          <w:p w14:paraId="4801EDE1" w14:textId="2B9C96DB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839" w:type="dxa"/>
          </w:tcPr>
          <w:p w14:paraId="0D0FA76F" w14:textId="3A5DE7D8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134" w:type="dxa"/>
          </w:tcPr>
          <w:p w14:paraId="2C9706DF" w14:textId="76DA7234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</w:t>
            </w:r>
          </w:p>
        </w:tc>
        <w:tc>
          <w:tcPr>
            <w:tcW w:w="1134" w:type="dxa"/>
          </w:tcPr>
          <w:p w14:paraId="38EF5FAB" w14:textId="7B326BCA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6469F2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650" w:type="dxa"/>
            <w:vMerge/>
          </w:tcPr>
          <w:p w14:paraId="523607F9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7DDCC806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19F295F4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11D28F7C" w14:textId="77777777" w:rsidTr="00E342BB">
        <w:tc>
          <w:tcPr>
            <w:tcW w:w="620" w:type="dxa"/>
          </w:tcPr>
          <w:p w14:paraId="6F4A78C6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170837FF" w14:textId="289B401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6469F2"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850" w:type="dxa"/>
          </w:tcPr>
          <w:p w14:paraId="3158F30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839" w:type="dxa"/>
          </w:tcPr>
          <w:p w14:paraId="3C710327" w14:textId="32FDD22F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6469F2">
              <w:rPr>
                <w:sz w:val="20"/>
                <w:szCs w:val="20"/>
                <w:lang w:val="en-US"/>
              </w:rPr>
              <w:t>1.1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5692C94E" w14:textId="363156F9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134" w:type="dxa"/>
          </w:tcPr>
          <w:p w14:paraId="5841A2E1" w14:textId="283C422B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5</w:t>
            </w:r>
          </w:p>
        </w:tc>
        <w:tc>
          <w:tcPr>
            <w:tcW w:w="1650" w:type="dxa"/>
            <w:vMerge/>
          </w:tcPr>
          <w:p w14:paraId="69128101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05EBF974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48CD94CE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0AC6357C" w14:textId="77777777" w:rsidTr="00E342BB">
        <w:tc>
          <w:tcPr>
            <w:tcW w:w="620" w:type="dxa"/>
          </w:tcPr>
          <w:p w14:paraId="55D74A0F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3F40FC43" w14:textId="38215EB6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</w:t>
            </w:r>
          </w:p>
        </w:tc>
        <w:tc>
          <w:tcPr>
            <w:tcW w:w="850" w:type="dxa"/>
          </w:tcPr>
          <w:p w14:paraId="3B1A75E0" w14:textId="4BA781F3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839" w:type="dxa"/>
          </w:tcPr>
          <w:p w14:paraId="0128DC8F" w14:textId="1361493A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6469F2">
              <w:rPr>
                <w:sz w:val="20"/>
                <w:szCs w:val="20"/>
                <w:lang w:val="en-US"/>
              </w:rPr>
              <w:t>2.7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17A206AF" w14:textId="31284870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134" w:type="dxa"/>
          </w:tcPr>
          <w:p w14:paraId="3DE72BE9" w14:textId="72FD5CE3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6469F2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650" w:type="dxa"/>
            <w:vMerge/>
          </w:tcPr>
          <w:p w14:paraId="688C61C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C90B0A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05D656A2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6F4512FB" w14:textId="77777777" w:rsidTr="00E342BB">
        <w:tc>
          <w:tcPr>
            <w:tcW w:w="9010" w:type="dxa"/>
            <w:gridSpan w:val="9"/>
          </w:tcPr>
          <w:p w14:paraId="70FE8519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Headaches</w:t>
            </w:r>
          </w:p>
        </w:tc>
      </w:tr>
      <w:tr w:rsidR="00463380" w:rsidRPr="00463380" w14:paraId="2B878A38" w14:textId="77777777" w:rsidTr="00E342BB">
        <w:tc>
          <w:tcPr>
            <w:tcW w:w="620" w:type="dxa"/>
          </w:tcPr>
          <w:p w14:paraId="47F60D9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4574FF33" w14:textId="130F8CF2" w:rsidR="00463380" w:rsidRPr="00463380" w:rsidRDefault="00463380" w:rsidP="00E342BB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63380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6469F2">
              <w:rPr>
                <w:color w:val="000000" w:themeColor="text1"/>
                <w:sz w:val="20"/>
                <w:szCs w:val="20"/>
                <w:lang w:val="en-US"/>
              </w:rPr>
              <w:t>7.4</w:t>
            </w:r>
          </w:p>
        </w:tc>
        <w:tc>
          <w:tcPr>
            <w:tcW w:w="850" w:type="dxa"/>
          </w:tcPr>
          <w:p w14:paraId="346F2616" w14:textId="21B127BF" w:rsidR="00463380" w:rsidRPr="00463380" w:rsidRDefault="00463380" w:rsidP="00E342BB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6338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6469F2">
              <w:rPr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  <w:tc>
          <w:tcPr>
            <w:tcW w:w="839" w:type="dxa"/>
          </w:tcPr>
          <w:p w14:paraId="2714FCAD" w14:textId="65322ADF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1</w:t>
            </w:r>
            <w:r w:rsidR="00463380"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6B2E34CA" w14:textId="2DECE56B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134" w:type="dxa"/>
          </w:tcPr>
          <w:p w14:paraId="66AC0F35" w14:textId="55CF6323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0</w:t>
            </w:r>
          </w:p>
        </w:tc>
        <w:tc>
          <w:tcPr>
            <w:tcW w:w="1650" w:type="dxa"/>
            <w:vMerge w:val="restart"/>
            <w:vAlign w:val="center"/>
          </w:tcPr>
          <w:p w14:paraId="71D05EC2" w14:textId="185C981E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0</w:t>
            </w:r>
            <w:r w:rsidR="006469F2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851" w:type="dxa"/>
            <w:vMerge w:val="restart"/>
            <w:vAlign w:val="center"/>
          </w:tcPr>
          <w:p w14:paraId="61D03801" w14:textId="45E14D44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6469F2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844" w:type="dxa"/>
            <w:vMerge w:val="restart"/>
            <w:vAlign w:val="center"/>
          </w:tcPr>
          <w:p w14:paraId="0C015E33" w14:textId="04F15AB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00</w:t>
            </w:r>
            <w:r w:rsidR="006469F2">
              <w:rPr>
                <w:sz w:val="20"/>
                <w:szCs w:val="20"/>
                <w:lang w:val="en-US"/>
              </w:rPr>
              <w:t>2</w:t>
            </w:r>
          </w:p>
        </w:tc>
      </w:tr>
      <w:tr w:rsidR="00463380" w:rsidRPr="00463380" w14:paraId="511A983F" w14:textId="77777777" w:rsidTr="00E342BB">
        <w:tc>
          <w:tcPr>
            <w:tcW w:w="620" w:type="dxa"/>
          </w:tcPr>
          <w:p w14:paraId="09CE48F5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49D1A4D6" w14:textId="798A280B" w:rsidR="00463380" w:rsidRPr="00463380" w:rsidRDefault="006469F2" w:rsidP="00E342BB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.7</w:t>
            </w:r>
          </w:p>
        </w:tc>
        <w:tc>
          <w:tcPr>
            <w:tcW w:w="850" w:type="dxa"/>
          </w:tcPr>
          <w:p w14:paraId="0AAD8AAD" w14:textId="1E1B2E35" w:rsidR="00463380" w:rsidRPr="00463380" w:rsidRDefault="00463380" w:rsidP="00E342BB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6338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6469F2">
              <w:rPr>
                <w:color w:val="000000" w:themeColor="text1"/>
                <w:sz w:val="20"/>
                <w:szCs w:val="20"/>
                <w:lang w:val="en-US"/>
              </w:rPr>
              <w:t>3.9</w:t>
            </w:r>
          </w:p>
        </w:tc>
        <w:tc>
          <w:tcPr>
            <w:tcW w:w="839" w:type="dxa"/>
          </w:tcPr>
          <w:p w14:paraId="3EADB5A9" w14:textId="4CE4D21A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134" w:type="dxa"/>
          </w:tcPr>
          <w:p w14:paraId="291EF1AF" w14:textId="19B98266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-</w:t>
            </w:r>
            <w:r w:rsidR="006469F2">
              <w:rPr>
                <w:sz w:val="20"/>
                <w:szCs w:val="20"/>
                <w:lang w:val="en-US"/>
              </w:rPr>
              <w:t>14.8</w:t>
            </w:r>
          </w:p>
        </w:tc>
        <w:tc>
          <w:tcPr>
            <w:tcW w:w="1134" w:type="dxa"/>
          </w:tcPr>
          <w:p w14:paraId="232A7F86" w14:textId="5D6F40FC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5</w:t>
            </w:r>
          </w:p>
        </w:tc>
        <w:tc>
          <w:tcPr>
            <w:tcW w:w="1650" w:type="dxa"/>
            <w:vMerge/>
          </w:tcPr>
          <w:p w14:paraId="306AECF4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11112C1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5AD5A4A8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4F98CC7C" w14:textId="77777777" w:rsidTr="00E342BB">
        <w:tc>
          <w:tcPr>
            <w:tcW w:w="620" w:type="dxa"/>
          </w:tcPr>
          <w:p w14:paraId="044F933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7BCF4ECA" w14:textId="7368D9C1" w:rsidR="00463380" w:rsidRPr="00463380" w:rsidRDefault="00463380" w:rsidP="00E342BB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6338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6469F2">
              <w:rPr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  <w:tc>
          <w:tcPr>
            <w:tcW w:w="850" w:type="dxa"/>
          </w:tcPr>
          <w:p w14:paraId="5B0E82DC" w14:textId="4A1DC4ED" w:rsidR="00463380" w:rsidRPr="00463380" w:rsidRDefault="006469F2" w:rsidP="00E342BB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7</w:t>
            </w:r>
          </w:p>
        </w:tc>
        <w:tc>
          <w:tcPr>
            <w:tcW w:w="839" w:type="dxa"/>
          </w:tcPr>
          <w:p w14:paraId="56BF05EA" w14:textId="5B9D5190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3</w:t>
            </w:r>
            <w:r w:rsidR="006469F2">
              <w:rPr>
                <w:sz w:val="20"/>
                <w:szCs w:val="20"/>
                <w:lang w:val="en-US"/>
              </w:rPr>
              <w:t>8.3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7952D399" w14:textId="2AF00576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6469F2"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134" w:type="dxa"/>
          </w:tcPr>
          <w:p w14:paraId="798C7C81" w14:textId="2A6EF4C5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2</w:t>
            </w:r>
          </w:p>
        </w:tc>
        <w:tc>
          <w:tcPr>
            <w:tcW w:w="1650" w:type="dxa"/>
            <w:vMerge/>
          </w:tcPr>
          <w:p w14:paraId="1D915EA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CE99F0F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5987F39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4EB8C3E1" w14:textId="77777777" w:rsidTr="00E342BB">
        <w:tc>
          <w:tcPr>
            <w:tcW w:w="620" w:type="dxa"/>
          </w:tcPr>
          <w:p w14:paraId="33E988B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212E9BE4" w14:textId="1ED4B2E5" w:rsidR="00463380" w:rsidRPr="00463380" w:rsidRDefault="00463380" w:rsidP="00E342BB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63380">
              <w:rPr>
                <w:color w:val="000000" w:themeColor="text1"/>
                <w:sz w:val="20"/>
                <w:szCs w:val="20"/>
                <w:lang w:val="en-US"/>
              </w:rPr>
              <w:t>30.</w:t>
            </w:r>
            <w:r w:rsidR="006469F2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141F3147" w14:textId="25DBE446" w:rsidR="00463380" w:rsidRPr="00463380" w:rsidRDefault="006469F2" w:rsidP="00E342BB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9</w:t>
            </w:r>
          </w:p>
        </w:tc>
        <w:tc>
          <w:tcPr>
            <w:tcW w:w="839" w:type="dxa"/>
          </w:tcPr>
          <w:p w14:paraId="0BB23428" w14:textId="4BFE4998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6469F2">
              <w:rPr>
                <w:sz w:val="20"/>
                <w:szCs w:val="20"/>
                <w:lang w:val="en-US"/>
              </w:rPr>
              <w:t>6.5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4E87A152" w14:textId="69F3557B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134" w:type="dxa"/>
          </w:tcPr>
          <w:p w14:paraId="4444A8DF" w14:textId="280AA870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4</w:t>
            </w:r>
            <w:r w:rsidR="006469F2"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650" w:type="dxa"/>
            <w:vMerge/>
          </w:tcPr>
          <w:p w14:paraId="190F43F0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79AE0841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247F9D0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1825ECBE" w14:textId="77777777" w:rsidTr="00463380">
        <w:trPr>
          <w:trHeight w:val="75"/>
        </w:trPr>
        <w:tc>
          <w:tcPr>
            <w:tcW w:w="9010" w:type="dxa"/>
            <w:gridSpan w:val="9"/>
          </w:tcPr>
          <w:p w14:paraId="213F6582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Seizures</w:t>
            </w:r>
          </w:p>
        </w:tc>
      </w:tr>
      <w:tr w:rsidR="00463380" w:rsidRPr="00463380" w14:paraId="339DD296" w14:textId="77777777" w:rsidTr="00E342BB">
        <w:tc>
          <w:tcPr>
            <w:tcW w:w="620" w:type="dxa"/>
          </w:tcPr>
          <w:p w14:paraId="01F7F790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20E10E2E" w14:textId="3D7753C5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</w:tcPr>
          <w:p w14:paraId="74E9BD66" w14:textId="0DECC362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839" w:type="dxa"/>
          </w:tcPr>
          <w:p w14:paraId="4613D5DC" w14:textId="3E3FC973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</w:t>
            </w:r>
          </w:p>
        </w:tc>
        <w:tc>
          <w:tcPr>
            <w:tcW w:w="1134" w:type="dxa"/>
          </w:tcPr>
          <w:p w14:paraId="020030AB" w14:textId="17FA8AAD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-</w:t>
            </w:r>
            <w:r w:rsidR="002A67EF"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134" w:type="dxa"/>
          </w:tcPr>
          <w:p w14:paraId="5C57B822" w14:textId="2195AFD8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650" w:type="dxa"/>
            <w:vMerge w:val="restart"/>
            <w:vAlign w:val="center"/>
          </w:tcPr>
          <w:p w14:paraId="2C3FCA0B" w14:textId="68E96322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6469F2">
              <w:rPr>
                <w:sz w:val="20"/>
                <w:szCs w:val="20"/>
                <w:lang w:val="en-US"/>
              </w:rPr>
              <w:t>174</w:t>
            </w:r>
          </w:p>
        </w:tc>
        <w:tc>
          <w:tcPr>
            <w:tcW w:w="851" w:type="dxa"/>
            <w:vMerge w:val="restart"/>
            <w:vAlign w:val="center"/>
          </w:tcPr>
          <w:p w14:paraId="2636E2BC" w14:textId="440B413A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9</w:t>
            </w:r>
            <w:r w:rsidR="006469F2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44" w:type="dxa"/>
            <w:vMerge w:val="restart"/>
            <w:vAlign w:val="center"/>
          </w:tcPr>
          <w:p w14:paraId="22A51EDD" w14:textId="605E6441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6469F2">
              <w:rPr>
                <w:sz w:val="20"/>
                <w:szCs w:val="20"/>
                <w:lang w:val="en-US"/>
              </w:rPr>
              <w:t>792</w:t>
            </w:r>
          </w:p>
        </w:tc>
      </w:tr>
      <w:tr w:rsidR="00463380" w:rsidRPr="00463380" w14:paraId="0681BB54" w14:textId="77777777" w:rsidTr="00E342BB">
        <w:tc>
          <w:tcPr>
            <w:tcW w:w="620" w:type="dxa"/>
          </w:tcPr>
          <w:p w14:paraId="48A49736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6D49E0D6" w14:textId="350FD1FE" w:rsidR="00463380" w:rsidRPr="00463380" w:rsidRDefault="006469F2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850" w:type="dxa"/>
          </w:tcPr>
          <w:p w14:paraId="46435300" w14:textId="55AEF858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839" w:type="dxa"/>
          </w:tcPr>
          <w:p w14:paraId="1FD3F826" w14:textId="4E9A30D4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</w:t>
            </w:r>
          </w:p>
        </w:tc>
        <w:tc>
          <w:tcPr>
            <w:tcW w:w="1134" w:type="dxa"/>
          </w:tcPr>
          <w:p w14:paraId="21E398C8" w14:textId="15924B7F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-</w:t>
            </w:r>
            <w:r w:rsidR="002A67EF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134" w:type="dxa"/>
          </w:tcPr>
          <w:p w14:paraId="3368F55E" w14:textId="093CC94A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650" w:type="dxa"/>
            <w:vMerge/>
          </w:tcPr>
          <w:p w14:paraId="5C99E04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163DE86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600A4EE6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489521AD" w14:textId="77777777" w:rsidTr="00E342BB">
        <w:tc>
          <w:tcPr>
            <w:tcW w:w="620" w:type="dxa"/>
          </w:tcPr>
          <w:p w14:paraId="39FC3CF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1CBB9318" w14:textId="621DAB30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850" w:type="dxa"/>
          </w:tcPr>
          <w:p w14:paraId="6306BE82" w14:textId="16FFB95C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839" w:type="dxa"/>
          </w:tcPr>
          <w:p w14:paraId="14C76350" w14:textId="293684C4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</w:tcPr>
          <w:p w14:paraId="40399E9F" w14:textId="0B39A6F5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-</w:t>
            </w:r>
            <w:r w:rsidR="002A67EF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14:paraId="7D871A31" w14:textId="0A25E7F3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1650" w:type="dxa"/>
            <w:vMerge/>
          </w:tcPr>
          <w:p w14:paraId="4304C13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28760951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53503F31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401CBDAF" w14:textId="77777777" w:rsidTr="00E342BB">
        <w:tc>
          <w:tcPr>
            <w:tcW w:w="620" w:type="dxa"/>
          </w:tcPr>
          <w:p w14:paraId="1C39D2C0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7156CE9D" w14:textId="25936C80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850" w:type="dxa"/>
          </w:tcPr>
          <w:p w14:paraId="2A414616" w14:textId="541E3DE1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839" w:type="dxa"/>
          </w:tcPr>
          <w:p w14:paraId="252A86F2" w14:textId="29F182C3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14:paraId="6B87BA4B" w14:textId="73839838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-</w:t>
            </w:r>
            <w:r w:rsidR="002A67EF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</w:tcPr>
          <w:p w14:paraId="5102BAEB" w14:textId="54A55D1E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650" w:type="dxa"/>
            <w:vMerge/>
          </w:tcPr>
          <w:p w14:paraId="70C9A3F5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02A3DF00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63AEB32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5808CB5B" w14:textId="77777777" w:rsidTr="00E342BB">
        <w:tc>
          <w:tcPr>
            <w:tcW w:w="9010" w:type="dxa"/>
            <w:gridSpan w:val="9"/>
          </w:tcPr>
          <w:p w14:paraId="29A5C87A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Drowsiness</w:t>
            </w:r>
          </w:p>
        </w:tc>
      </w:tr>
      <w:tr w:rsidR="00463380" w:rsidRPr="00463380" w14:paraId="1AB0B0E7" w14:textId="77777777" w:rsidTr="00E342BB">
        <w:tc>
          <w:tcPr>
            <w:tcW w:w="620" w:type="dxa"/>
          </w:tcPr>
          <w:p w14:paraId="646E567F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77F92A50" w14:textId="7EE1EFB7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8</w:t>
            </w:r>
          </w:p>
        </w:tc>
        <w:tc>
          <w:tcPr>
            <w:tcW w:w="850" w:type="dxa"/>
          </w:tcPr>
          <w:p w14:paraId="2CD939A6" w14:textId="5AFF8EF9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839" w:type="dxa"/>
          </w:tcPr>
          <w:p w14:paraId="24854F14" w14:textId="7FCF8286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</w:t>
            </w:r>
            <w:r w:rsidR="00463380"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29376777" w14:textId="08C6A0E0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1134" w:type="dxa"/>
          </w:tcPr>
          <w:p w14:paraId="4D8918B8" w14:textId="6CE5A2B6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2A67EF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650" w:type="dxa"/>
            <w:vMerge w:val="restart"/>
            <w:vAlign w:val="center"/>
          </w:tcPr>
          <w:p w14:paraId="1F86388B" w14:textId="57802C0A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2A67EF">
              <w:rPr>
                <w:sz w:val="20"/>
                <w:szCs w:val="20"/>
                <w:lang w:val="en-US"/>
              </w:rPr>
              <w:t>233</w:t>
            </w:r>
          </w:p>
        </w:tc>
        <w:tc>
          <w:tcPr>
            <w:tcW w:w="851" w:type="dxa"/>
            <w:vMerge w:val="restart"/>
            <w:vAlign w:val="center"/>
          </w:tcPr>
          <w:p w14:paraId="7B33DCF9" w14:textId="1920A215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2A67EF">
              <w:rPr>
                <w:sz w:val="20"/>
                <w:szCs w:val="20"/>
                <w:lang w:val="en-US"/>
              </w:rPr>
              <w:t>073</w:t>
            </w:r>
          </w:p>
        </w:tc>
        <w:tc>
          <w:tcPr>
            <w:tcW w:w="844" w:type="dxa"/>
            <w:vMerge w:val="restart"/>
            <w:vAlign w:val="center"/>
          </w:tcPr>
          <w:p w14:paraId="0FB12A4E" w14:textId="18E407CF" w:rsidR="00463380" w:rsidRPr="00463380" w:rsidRDefault="002A67EF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87C84"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463380" w:rsidRPr="00463380" w14:paraId="56ECE0CB" w14:textId="77777777" w:rsidTr="00E342BB">
        <w:tc>
          <w:tcPr>
            <w:tcW w:w="620" w:type="dxa"/>
          </w:tcPr>
          <w:p w14:paraId="077F5B19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3BD68501" w14:textId="75ABF086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1</w:t>
            </w:r>
          </w:p>
        </w:tc>
        <w:tc>
          <w:tcPr>
            <w:tcW w:w="850" w:type="dxa"/>
          </w:tcPr>
          <w:p w14:paraId="2FB956AC" w14:textId="7E747C01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0.</w:t>
            </w:r>
            <w:r w:rsidR="002A67E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39" w:type="dxa"/>
          </w:tcPr>
          <w:p w14:paraId="743EE01E" w14:textId="7C3AF58B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1134" w:type="dxa"/>
          </w:tcPr>
          <w:p w14:paraId="2B28E4B9" w14:textId="05E168ED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</w:t>
            </w:r>
          </w:p>
        </w:tc>
        <w:tc>
          <w:tcPr>
            <w:tcW w:w="1134" w:type="dxa"/>
          </w:tcPr>
          <w:p w14:paraId="5ADB5091" w14:textId="4D108FE9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</w:t>
            </w:r>
          </w:p>
        </w:tc>
        <w:tc>
          <w:tcPr>
            <w:tcW w:w="1650" w:type="dxa"/>
            <w:vMerge/>
          </w:tcPr>
          <w:p w14:paraId="2AAEAFD5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0A9C3A1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266DA202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5A75D8FB" w14:textId="77777777" w:rsidTr="00E342BB">
        <w:tc>
          <w:tcPr>
            <w:tcW w:w="620" w:type="dxa"/>
          </w:tcPr>
          <w:p w14:paraId="5878C32E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2BE4AA15" w14:textId="48822E90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6</w:t>
            </w:r>
          </w:p>
        </w:tc>
        <w:tc>
          <w:tcPr>
            <w:tcW w:w="850" w:type="dxa"/>
          </w:tcPr>
          <w:p w14:paraId="7E5DB075" w14:textId="62151F28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839" w:type="dxa"/>
          </w:tcPr>
          <w:p w14:paraId="6B47679F" w14:textId="7454768F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1134" w:type="dxa"/>
          </w:tcPr>
          <w:p w14:paraId="2D5F26FD" w14:textId="532F5F64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0</w:t>
            </w:r>
          </w:p>
        </w:tc>
        <w:tc>
          <w:tcPr>
            <w:tcW w:w="1134" w:type="dxa"/>
          </w:tcPr>
          <w:p w14:paraId="366784DD" w14:textId="66ECEA39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2A67EF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650" w:type="dxa"/>
            <w:vMerge/>
          </w:tcPr>
          <w:p w14:paraId="3C60DAAB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AB1976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3A0B317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1E557AA7" w14:textId="77777777" w:rsidTr="00E342BB">
        <w:tc>
          <w:tcPr>
            <w:tcW w:w="620" w:type="dxa"/>
          </w:tcPr>
          <w:p w14:paraId="7611EFD8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292B296E" w14:textId="634186FD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6</w:t>
            </w:r>
          </w:p>
        </w:tc>
        <w:tc>
          <w:tcPr>
            <w:tcW w:w="850" w:type="dxa"/>
          </w:tcPr>
          <w:p w14:paraId="77E13374" w14:textId="7A9844DE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3.</w:t>
            </w:r>
            <w:r w:rsidR="002A67E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39" w:type="dxa"/>
          </w:tcPr>
          <w:p w14:paraId="157FE8D2" w14:textId="5B61F2D5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</w:t>
            </w:r>
            <w:r w:rsidR="00463380"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6713878B" w14:textId="156CD89B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134" w:type="dxa"/>
          </w:tcPr>
          <w:p w14:paraId="7343D5BB" w14:textId="17C43BA6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0</w:t>
            </w:r>
          </w:p>
        </w:tc>
        <w:tc>
          <w:tcPr>
            <w:tcW w:w="1650" w:type="dxa"/>
            <w:vMerge/>
          </w:tcPr>
          <w:p w14:paraId="0C6B58E7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0D3E5409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2B2AA700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040D538E" w14:textId="77777777" w:rsidTr="00E342BB">
        <w:tc>
          <w:tcPr>
            <w:tcW w:w="9010" w:type="dxa"/>
            <w:gridSpan w:val="9"/>
          </w:tcPr>
          <w:p w14:paraId="504F0F5D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Itchy skin</w:t>
            </w:r>
          </w:p>
        </w:tc>
      </w:tr>
      <w:tr w:rsidR="00463380" w:rsidRPr="00463380" w14:paraId="4729CC85" w14:textId="77777777" w:rsidTr="00E342BB">
        <w:tc>
          <w:tcPr>
            <w:tcW w:w="620" w:type="dxa"/>
          </w:tcPr>
          <w:p w14:paraId="0E4B303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7585D90A" w14:textId="7BF63888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6.</w:t>
            </w:r>
            <w:r w:rsidR="002A67E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2AE448C6" w14:textId="24900E6D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</w:t>
            </w:r>
          </w:p>
        </w:tc>
        <w:tc>
          <w:tcPr>
            <w:tcW w:w="839" w:type="dxa"/>
          </w:tcPr>
          <w:p w14:paraId="12C89C63" w14:textId="43ED94F1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2A67EF">
              <w:rPr>
                <w:sz w:val="20"/>
                <w:szCs w:val="20"/>
                <w:lang w:val="en-US"/>
              </w:rPr>
              <w:t>7.6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35244E3E" w14:textId="768CBD30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8.</w:t>
            </w:r>
            <w:r w:rsidR="002A67E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CDA76EA" w14:textId="365B9E63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2A67EF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650" w:type="dxa"/>
            <w:vMerge w:val="restart"/>
            <w:vAlign w:val="center"/>
          </w:tcPr>
          <w:p w14:paraId="7410D967" w14:textId="6EC01CB5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2A67EF">
              <w:rPr>
                <w:sz w:val="20"/>
                <w:szCs w:val="20"/>
                <w:lang w:val="en-US"/>
              </w:rPr>
              <w:t>897</w:t>
            </w:r>
          </w:p>
        </w:tc>
        <w:tc>
          <w:tcPr>
            <w:tcW w:w="851" w:type="dxa"/>
            <w:vMerge w:val="restart"/>
            <w:vAlign w:val="center"/>
          </w:tcPr>
          <w:p w14:paraId="457141EC" w14:textId="70B3AD6A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2A67EF">
              <w:rPr>
                <w:sz w:val="20"/>
                <w:szCs w:val="20"/>
                <w:lang w:val="en-US"/>
              </w:rPr>
              <w:t>861</w:t>
            </w:r>
          </w:p>
        </w:tc>
        <w:tc>
          <w:tcPr>
            <w:tcW w:w="844" w:type="dxa"/>
            <w:vMerge w:val="restart"/>
            <w:vAlign w:val="center"/>
          </w:tcPr>
          <w:p w14:paraId="24FADE2B" w14:textId="3270D5C1" w:rsidR="00463380" w:rsidRPr="00463380" w:rsidRDefault="002A67EF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87C84"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463380" w:rsidRPr="00463380" w14:paraId="1737EE36" w14:textId="77777777" w:rsidTr="00E342BB">
        <w:tc>
          <w:tcPr>
            <w:tcW w:w="620" w:type="dxa"/>
          </w:tcPr>
          <w:p w14:paraId="2997ED4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4477546D" w14:textId="5D5B26F2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2A67EF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850" w:type="dxa"/>
          </w:tcPr>
          <w:p w14:paraId="30EEAEF1" w14:textId="538DCDBE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</w:t>
            </w:r>
          </w:p>
        </w:tc>
        <w:tc>
          <w:tcPr>
            <w:tcW w:w="839" w:type="dxa"/>
          </w:tcPr>
          <w:p w14:paraId="4FBA291E" w14:textId="0FEDECE9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2A67EF">
              <w:rPr>
                <w:sz w:val="20"/>
                <w:szCs w:val="20"/>
                <w:lang w:val="en-US"/>
              </w:rPr>
              <w:t>2.3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33C84E5F" w14:textId="24A041ED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2A67EF">
              <w:rPr>
                <w:sz w:val="20"/>
                <w:szCs w:val="20"/>
                <w:lang w:val="en-US"/>
              </w:rPr>
              <w:t>1.</w:t>
            </w:r>
            <w:r w:rsidRPr="0046338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267370A0" w14:textId="52039B11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3</w:t>
            </w:r>
            <w:r w:rsidR="002A67EF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650" w:type="dxa"/>
            <w:vMerge/>
          </w:tcPr>
          <w:p w14:paraId="35B462FF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446A54E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054084EB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48F91AAC" w14:textId="77777777" w:rsidTr="00E342BB">
        <w:tc>
          <w:tcPr>
            <w:tcW w:w="620" w:type="dxa"/>
          </w:tcPr>
          <w:p w14:paraId="57BA41FE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1F8285D7" w14:textId="03BE3242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1</w:t>
            </w:r>
          </w:p>
        </w:tc>
        <w:tc>
          <w:tcPr>
            <w:tcW w:w="850" w:type="dxa"/>
          </w:tcPr>
          <w:p w14:paraId="6D555767" w14:textId="16D8F248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</w:t>
            </w:r>
          </w:p>
        </w:tc>
        <w:tc>
          <w:tcPr>
            <w:tcW w:w="839" w:type="dxa"/>
          </w:tcPr>
          <w:p w14:paraId="7E070380" w14:textId="6A3401B9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5</w:t>
            </w:r>
            <w:r w:rsidR="00463380"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6E1E33B8" w14:textId="195FCEF0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134" w:type="dxa"/>
          </w:tcPr>
          <w:p w14:paraId="17B2FB2E" w14:textId="5F57E90F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3</w:t>
            </w:r>
            <w:r w:rsidR="002A67EF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650" w:type="dxa"/>
            <w:vMerge/>
          </w:tcPr>
          <w:p w14:paraId="485AC563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5D535136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605F742F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09B77759" w14:textId="77777777" w:rsidTr="00E342BB">
        <w:tc>
          <w:tcPr>
            <w:tcW w:w="620" w:type="dxa"/>
          </w:tcPr>
          <w:p w14:paraId="17810C08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4CB756B0" w14:textId="0F593444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2A67EF"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850" w:type="dxa"/>
          </w:tcPr>
          <w:p w14:paraId="3085783A" w14:textId="26C342C5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463380" w:rsidRPr="00463380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39" w:type="dxa"/>
          </w:tcPr>
          <w:p w14:paraId="0B621E31" w14:textId="35FDD88D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2</w:t>
            </w:r>
            <w:r w:rsidR="00463380"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4E2CFE77" w14:textId="35A46398" w:rsidR="00463380" w:rsidRPr="00463380" w:rsidRDefault="002A67EF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1134" w:type="dxa"/>
          </w:tcPr>
          <w:p w14:paraId="2F2AEBB4" w14:textId="2C1F01E4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3</w:t>
            </w:r>
            <w:r w:rsidR="002A67EF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650" w:type="dxa"/>
            <w:vMerge/>
          </w:tcPr>
          <w:p w14:paraId="1CA13561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F898DA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0B0CEB9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2DA22D97" w14:textId="77777777" w:rsidTr="00E342BB">
        <w:tc>
          <w:tcPr>
            <w:tcW w:w="9010" w:type="dxa"/>
            <w:gridSpan w:val="9"/>
            <w:vAlign w:val="center"/>
          </w:tcPr>
          <w:p w14:paraId="5E6A433C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Hair loss</w:t>
            </w:r>
          </w:p>
        </w:tc>
      </w:tr>
      <w:tr w:rsidR="00463380" w:rsidRPr="00463380" w14:paraId="1769267B" w14:textId="77777777" w:rsidTr="00E342BB">
        <w:tc>
          <w:tcPr>
            <w:tcW w:w="620" w:type="dxa"/>
          </w:tcPr>
          <w:p w14:paraId="41BBB6B3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595CB762" w14:textId="55B39B0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D97419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850" w:type="dxa"/>
          </w:tcPr>
          <w:p w14:paraId="54F419F2" w14:textId="079ECF0E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839" w:type="dxa"/>
          </w:tcPr>
          <w:p w14:paraId="33942F9B" w14:textId="7629A974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7</w:t>
            </w:r>
            <w:r w:rsidR="00463380"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56F32D37" w14:textId="5C74966A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D97419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14:paraId="4A1A8400" w14:textId="67230318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6</w:t>
            </w:r>
          </w:p>
        </w:tc>
        <w:tc>
          <w:tcPr>
            <w:tcW w:w="1650" w:type="dxa"/>
            <w:vMerge w:val="restart"/>
            <w:vAlign w:val="center"/>
          </w:tcPr>
          <w:p w14:paraId="7646D8DA" w14:textId="52B6E8AF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0</w:t>
            </w:r>
            <w:r w:rsidR="00D97419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51" w:type="dxa"/>
            <w:vMerge w:val="restart"/>
            <w:vAlign w:val="center"/>
          </w:tcPr>
          <w:p w14:paraId="16FA0FC5" w14:textId="54505C2B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0</w:t>
            </w:r>
            <w:r w:rsidR="00D9741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44" w:type="dxa"/>
            <w:vMerge w:val="restart"/>
            <w:vAlign w:val="center"/>
          </w:tcPr>
          <w:p w14:paraId="123BB3B0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463380" w:rsidRPr="00463380" w14:paraId="52217875" w14:textId="77777777" w:rsidTr="00E342BB">
        <w:tc>
          <w:tcPr>
            <w:tcW w:w="620" w:type="dxa"/>
          </w:tcPr>
          <w:p w14:paraId="37F5F15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7139247F" w14:textId="018A6EDB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D97419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850" w:type="dxa"/>
          </w:tcPr>
          <w:p w14:paraId="383A0051" w14:textId="220F2C94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839" w:type="dxa"/>
          </w:tcPr>
          <w:p w14:paraId="242AF7B9" w14:textId="60FA304C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D97419">
              <w:rPr>
                <w:sz w:val="20"/>
                <w:szCs w:val="20"/>
                <w:lang w:val="en-US"/>
              </w:rPr>
              <w:t>0.5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1F6E34F3" w14:textId="7854F1FE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</w:tcPr>
          <w:p w14:paraId="61F1FF5B" w14:textId="306AC1FB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2</w:t>
            </w:r>
            <w:r w:rsidR="00D97419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650" w:type="dxa"/>
            <w:vMerge/>
          </w:tcPr>
          <w:p w14:paraId="1BDE1EE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33552DE9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65CF05E1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0FBEFE3E" w14:textId="77777777" w:rsidTr="00E342BB">
        <w:tc>
          <w:tcPr>
            <w:tcW w:w="620" w:type="dxa"/>
          </w:tcPr>
          <w:p w14:paraId="6916F3A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308EFF27" w14:textId="0BF6D6A0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D97419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850" w:type="dxa"/>
          </w:tcPr>
          <w:p w14:paraId="78DF43B2" w14:textId="1A531B73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839" w:type="dxa"/>
          </w:tcPr>
          <w:p w14:paraId="2834FD46" w14:textId="5D82871A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134" w:type="dxa"/>
          </w:tcPr>
          <w:p w14:paraId="13E538C7" w14:textId="3C858C39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</w:t>
            </w:r>
          </w:p>
        </w:tc>
        <w:tc>
          <w:tcPr>
            <w:tcW w:w="1134" w:type="dxa"/>
          </w:tcPr>
          <w:p w14:paraId="5BBFF5AB" w14:textId="19374EF8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9</w:t>
            </w:r>
          </w:p>
        </w:tc>
        <w:tc>
          <w:tcPr>
            <w:tcW w:w="1650" w:type="dxa"/>
            <w:vMerge/>
          </w:tcPr>
          <w:p w14:paraId="6E4096FB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3EED10AC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27A56922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719DD3A6" w14:textId="77777777" w:rsidTr="00E342BB">
        <w:tc>
          <w:tcPr>
            <w:tcW w:w="620" w:type="dxa"/>
          </w:tcPr>
          <w:p w14:paraId="2D2C4F8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17F431C2" w14:textId="6C44A7B9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D97419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</w:tcPr>
          <w:p w14:paraId="0E25A40A" w14:textId="5D8E8E2D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839" w:type="dxa"/>
          </w:tcPr>
          <w:p w14:paraId="5512CED3" w14:textId="230D413E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134" w:type="dxa"/>
          </w:tcPr>
          <w:p w14:paraId="4D956186" w14:textId="7648D399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</w:t>
            </w:r>
          </w:p>
        </w:tc>
        <w:tc>
          <w:tcPr>
            <w:tcW w:w="1134" w:type="dxa"/>
          </w:tcPr>
          <w:p w14:paraId="76CB2898" w14:textId="068AF4FE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</w:t>
            </w:r>
          </w:p>
        </w:tc>
        <w:tc>
          <w:tcPr>
            <w:tcW w:w="1650" w:type="dxa"/>
            <w:vMerge/>
          </w:tcPr>
          <w:p w14:paraId="6AE14408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5EFBC7A3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7C26A53B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3AE8F999" w14:textId="77777777" w:rsidTr="00E342BB">
        <w:tc>
          <w:tcPr>
            <w:tcW w:w="9010" w:type="dxa"/>
            <w:gridSpan w:val="9"/>
            <w:vAlign w:val="center"/>
          </w:tcPr>
          <w:p w14:paraId="4ECD7406" w14:textId="77777777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Weakness of legs</w:t>
            </w:r>
          </w:p>
        </w:tc>
      </w:tr>
      <w:tr w:rsidR="00463380" w:rsidRPr="00463380" w14:paraId="2655B1A8" w14:textId="77777777" w:rsidTr="00E342BB">
        <w:tc>
          <w:tcPr>
            <w:tcW w:w="620" w:type="dxa"/>
          </w:tcPr>
          <w:p w14:paraId="16BC403F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4EF9664F" w14:textId="0DC978F2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D97419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50" w:type="dxa"/>
          </w:tcPr>
          <w:p w14:paraId="50D6D218" w14:textId="69C327D4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839" w:type="dxa"/>
          </w:tcPr>
          <w:p w14:paraId="5C46C40D" w14:textId="11431C95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134" w:type="dxa"/>
          </w:tcPr>
          <w:p w14:paraId="21DBFEB1" w14:textId="78976D1A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</w:t>
            </w:r>
          </w:p>
        </w:tc>
        <w:tc>
          <w:tcPr>
            <w:tcW w:w="1134" w:type="dxa"/>
          </w:tcPr>
          <w:p w14:paraId="0FC68939" w14:textId="4AB0FFBB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1650" w:type="dxa"/>
            <w:vMerge w:val="restart"/>
            <w:vAlign w:val="center"/>
          </w:tcPr>
          <w:p w14:paraId="4E8AF6AB" w14:textId="0E1ECCDC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D97419">
              <w:rPr>
                <w:sz w:val="20"/>
                <w:szCs w:val="20"/>
                <w:lang w:val="en-US"/>
              </w:rPr>
              <w:t>919</w:t>
            </w:r>
          </w:p>
        </w:tc>
        <w:tc>
          <w:tcPr>
            <w:tcW w:w="851" w:type="dxa"/>
            <w:vMerge w:val="restart"/>
            <w:vAlign w:val="center"/>
          </w:tcPr>
          <w:p w14:paraId="4425E958" w14:textId="536B5575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2</w:t>
            </w:r>
            <w:r w:rsidR="00D9741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44" w:type="dxa"/>
            <w:vMerge w:val="restart"/>
            <w:vAlign w:val="center"/>
          </w:tcPr>
          <w:p w14:paraId="7D75AC08" w14:textId="33F26CE4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D97419">
              <w:rPr>
                <w:sz w:val="20"/>
                <w:szCs w:val="20"/>
                <w:lang w:val="en-US"/>
              </w:rPr>
              <w:t>179</w:t>
            </w:r>
          </w:p>
        </w:tc>
      </w:tr>
      <w:tr w:rsidR="00463380" w:rsidRPr="00463380" w14:paraId="2E9699C5" w14:textId="77777777" w:rsidTr="00E342BB">
        <w:tc>
          <w:tcPr>
            <w:tcW w:w="620" w:type="dxa"/>
          </w:tcPr>
          <w:p w14:paraId="408D5286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lastRenderedPageBreak/>
              <w:t>T2</w:t>
            </w:r>
          </w:p>
        </w:tc>
        <w:tc>
          <w:tcPr>
            <w:tcW w:w="1088" w:type="dxa"/>
          </w:tcPr>
          <w:p w14:paraId="08A3A604" w14:textId="1D473154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850" w:type="dxa"/>
          </w:tcPr>
          <w:p w14:paraId="092497EF" w14:textId="1BB30688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839" w:type="dxa"/>
          </w:tcPr>
          <w:p w14:paraId="5BE5734E" w14:textId="3E3B3DB0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134" w:type="dxa"/>
          </w:tcPr>
          <w:p w14:paraId="0C855C1E" w14:textId="38D0F102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</w:t>
            </w:r>
          </w:p>
        </w:tc>
        <w:tc>
          <w:tcPr>
            <w:tcW w:w="1134" w:type="dxa"/>
          </w:tcPr>
          <w:p w14:paraId="732BAA23" w14:textId="2379D98A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323FD9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650" w:type="dxa"/>
            <w:vMerge/>
          </w:tcPr>
          <w:p w14:paraId="6D2AE63E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21CFB729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38B26341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01C55459" w14:textId="77777777" w:rsidTr="00E342BB">
        <w:tc>
          <w:tcPr>
            <w:tcW w:w="620" w:type="dxa"/>
          </w:tcPr>
          <w:p w14:paraId="6295D648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294A7F72" w14:textId="4FAC9B8C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4.</w:t>
            </w:r>
            <w:r w:rsidR="00D9741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2A07F27C" w14:textId="680564E4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839" w:type="dxa"/>
          </w:tcPr>
          <w:p w14:paraId="0DEE501F" w14:textId="5D0267C5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14:paraId="0A847D45" w14:textId="6FA15BE5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-</w:t>
            </w:r>
            <w:r w:rsidR="00323FD9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134" w:type="dxa"/>
          </w:tcPr>
          <w:p w14:paraId="17C688E6" w14:textId="58394414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323FD9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650" w:type="dxa"/>
            <w:vMerge/>
          </w:tcPr>
          <w:p w14:paraId="367EA850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340BC6D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42D85F1B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29E3D51C" w14:textId="77777777" w:rsidTr="00E342BB">
        <w:tc>
          <w:tcPr>
            <w:tcW w:w="620" w:type="dxa"/>
          </w:tcPr>
          <w:p w14:paraId="0A417D0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0D662CD9" w14:textId="4CDFA839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323FD9">
              <w:rPr>
                <w:sz w:val="20"/>
                <w:szCs w:val="20"/>
                <w:lang w:val="en-US"/>
              </w:rPr>
              <w:t>.7</w:t>
            </w:r>
          </w:p>
        </w:tc>
        <w:tc>
          <w:tcPr>
            <w:tcW w:w="850" w:type="dxa"/>
          </w:tcPr>
          <w:p w14:paraId="23D326E3" w14:textId="44D60C7A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839" w:type="dxa"/>
          </w:tcPr>
          <w:p w14:paraId="7687A78B" w14:textId="6B8525F0" w:rsidR="00463380" w:rsidRPr="00463380" w:rsidRDefault="00D9741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14:paraId="4D337638" w14:textId="60F478F5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-</w:t>
            </w:r>
            <w:r w:rsidR="00323FD9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134" w:type="dxa"/>
          </w:tcPr>
          <w:p w14:paraId="4A4B282C" w14:textId="601C0BCC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323FD9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650" w:type="dxa"/>
            <w:vMerge/>
          </w:tcPr>
          <w:p w14:paraId="4050F40E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7CAF8F4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7618A0F5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7974F16B" w14:textId="77777777" w:rsidTr="00E342BB">
        <w:tc>
          <w:tcPr>
            <w:tcW w:w="9010" w:type="dxa"/>
            <w:gridSpan w:val="9"/>
            <w:vAlign w:val="center"/>
          </w:tcPr>
          <w:p w14:paraId="247361A0" w14:textId="3B456A4C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Bladder control</w:t>
            </w:r>
          </w:p>
        </w:tc>
      </w:tr>
      <w:tr w:rsidR="00463380" w:rsidRPr="00463380" w14:paraId="14A18B90" w14:textId="77777777" w:rsidTr="00E342BB">
        <w:tc>
          <w:tcPr>
            <w:tcW w:w="620" w:type="dxa"/>
          </w:tcPr>
          <w:p w14:paraId="165E7BD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41C215EA" w14:textId="696DF2D4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850" w:type="dxa"/>
          </w:tcPr>
          <w:p w14:paraId="4DCF82EE" w14:textId="1684AED4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839" w:type="dxa"/>
          </w:tcPr>
          <w:p w14:paraId="2CDEC4E5" w14:textId="1D47BEF0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  <w:r w:rsidR="00463380"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79345643" w14:textId="11695B52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67DE36B5" w14:textId="76F38D4B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7</w:t>
            </w:r>
          </w:p>
        </w:tc>
        <w:tc>
          <w:tcPr>
            <w:tcW w:w="1650" w:type="dxa"/>
            <w:vMerge w:val="restart"/>
            <w:vAlign w:val="center"/>
          </w:tcPr>
          <w:p w14:paraId="52E5AD06" w14:textId="1E026AEF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4</w:t>
            </w:r>
            <w:r w:rsidR="00323FD9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  <w:vMerge w:val="restart"/>
            <w:vAlign w:val="center"/>
          </w:tcPr>
          <w:p w14:paraId="502B8EE7" w14:textId="6D1D34AE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</w:t>
            </w:r>
            <w:r w:rsidR="00323FD9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844" w:type="dxa"/>
            <w:vMerge w:val="restart"/>
            <w:vAlign w:val="center"/>
          </w:tcPr>
          <w:p w14:paraId="321617F3" w14:textId="6CADBA13" w:rsidR="00463380" w:rsidRPr="00463380" w:rsidRDefault="00463380" w:rsidP="00E342B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0.00</w:t>
            </w:r>
            <w:r w:rsidR="00323FD9">
              <w:rPr>
                <w:sz w:val="20"/>
                <w:szCs w:val="20"/>
                <w:lang w:val="en-US"/>
              </w:rPr>
              <w:t>7</w:t>
            </w:r>
          </w:p>
        </w:tc>
      </w:tr>
      <w:tr w:rsidR="00463380" w:rsidRPr="00463380" w14:paraId="09AE4E72" w14:textId="77777777" w:rsidTr="00E342BB">
        <w:tc>
          <w:tcPr>
            <w:tcW w:w="620" w:type="dxa"/>
          </w:tcPr>
          <w:p w14:paraId="1473D554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3ACBABF7" w14:textId="7F945DDE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323FD9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850" w:type="dxa"/>
          </w:tcPr>
          <w:p w14:paraId="32910244" w14:textId="7C795AB3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839" w:type="dxa"/>
          </w:tcPr>
          <w:p w14:paraId="0010B4E3" w14:textId="7C1F2D9D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</w:t>
            </w:r>
            <w:r w:rsidR="00463380"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1BF81533" w14:textId="35BBE3AD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134" w:type="dxa"/>
          </w:tcPr>
          <w:p w14:paraId="175209DE" w14:textId="20F631F5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</w:t>
            </w:r>
          </w:p>
        </w:tc>
        <w:tc>
          <w:tcPr>
            <w:tcW w:w="1650" w:type="dxa"/>
            <w:vMerge/>
          </w:tcPr>
          <w:p w14:paraId="41513D93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4B40585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6944A657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4A5455F9" w14:textId="77777777" w:rsidTr="00E342BB">
        <w:tc>
          <w:tcPr>
            <w:tcW w:w="620" w:type="dxa"/>
          </w:tcPr>
          <w:p w14:paraId="7F042209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5C9A9D11" w14:textId="7BDDC5E1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323FD9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850" w:type="dxa"/>
          </w:tcPr>
          <w:p w14:paraId="3288814C" w14:textId="72FF37B3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839" w:type="dxa"/>
          </w:tcPr>
          <w:p w14:paraId="39D51E92" w14:textId="0E3E0084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</w:t>
            </w:r>
            <w:r w:rsidR="00463380"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40029856" w14:textId="2B9C292A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134" w:type="dxa"/>
          </w:tcPr>
          <w:p w14:paraId="3E9AF827" w14:textId="2B2A794A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323FD9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650" w:type="dxa"/>
            <w:vMerge/>
          </w:tcPr>
          <w:p w14:paraId="5A2ED2FF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516170E1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22344553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463380" w14:paraId="3D102BC2" w14:textId="77777777" w:rsidTr="00E342BB">
        <w:tc>
          <w:tcPr>
            <w:tcW w:w="620" w:type="dxa"/>
          </w:tcPr>
          <w:p w14:paraId="2072FC9D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7651CDA0" w14:textId="204BBE6F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323FD9"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850" w:type="dxa"/>
          </w:tcPr>
          <w:p w14:paraId="3B4A74FA" w14:textId="03A88FCA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839" w:type="dxa"/>
          </w:tcPr>
          <w:p w14:paraId="32766C6B" w14:textId="6DC35698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323FD9">
              <w:rPr>
                <w:sz w:val="20"/>
                <w:szCs w:val="20"/>
                <w:lang w:val="en-US"/>
              </w:rPr>
              <w:t>0.1</w:t>
            </w:r>
            <w:r w:rsidRPr="0046338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042A174C" w14:textId="41B71F79" w:rsidR="00463380" w:rsidRPr="00463380" w:rsidRDefault="00323FD9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1134" w:type="dxa"/>
          </w:tcPr>
          <w:p w14:paraId="5DCC6A97" w14:textId="21CBF1E6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3380">
              <w:rPr>
                <w:sz w:val="20"/>
                <w:szCs w:val="20"/>
                <w:lang w:val="en-US"/>
              </w:rPr>
              <w:t>1</w:t>
            </w:r>
            <w:r w:rsidR="00323FD9"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1650" w:type="dxa"/>
            <w:vMerge/>
          </w:tcPr>
          <w:p w14:paraId="0622149A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14:paraId="647D0114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vMerge/>
          </w:tcPr>
          <w:p w14:paraId="2A9F51C1" w14:textId="77777777" w:rsidR="00463380" w:rsidRPr="00463380" w:rsidRDefault="00463380" w:rsidP="00E342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63380" w:rsidRPr="00631259" w14:paraId="3A4539E1" w14:textId="77777777" w:rsidTr="00E342BB">
        <w:tc>
          <w:tcPr>
            <w:tcW w:w="9010" w:type="dxa"/>
            <w:gridSpan w:val="9"/>
          </w:tcPr>
          <w:p w14:paraId="306B98BB" w14:textId="77777777" w:rsidR="00463380" w:rsidRPr="00463380" w:rsidRDefault="00463380" w:rsidP="00E342B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463380">
              <w:rPr>
                <w:rFonts w:cstheme="minorHAnsi"/>
                <w:sz w:val="18"/>
                <w:szCs w:val="18"/>
              </w:rPr>
              <w:t xml:space="preserve">* indicates a statistically significant difference at p ≤ 0.05 </w:t>
            </w:r>
          </w:p>
          <w:p w14:paraId="2ACEFCF3" w14:textId="77777777" w:rsidR="00463380" w:rsidRPr="00463380" w:rsidRDefault="00463380" w:rsidP="00E342B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463380">
              <w:rPr>
                <w:rFonts w:cstheme="minorHAnsi"/>
                <w:sz w:val="18"/>
                <w:szCs w:val="18"/>
              </w:rPr>
              <w:t>^ N for Australia at T1 = 49, T2 = 38, T3 = 29, T4 = 68, N for India at T1 = 57, T2 = 50, T3 = 17, T4 = 14</w:t>
            </w:r>
          </w:p>
          <w:p w14:paraId="61CAC6E6" w14:textId="77777777" w:rsidR="00463380" w:rsidRPr="00463380" w:rsidRDefault="00463380" w:rsidP="00E342B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463380">
              <w:rPr>
                <w:rFonts w:cstheme="minorHAnsi"/>
                <w:sz w:val="18"/>
                <w:szCs w:val="18"/>
              </w:rPr>
              <w:t>^^ numbers may not add up due to rounding</w:t>
            </w:r>
          </w:p>
          <w:p w14:paraId="3B3D507A" w14:textId="77777777" w:rsidR="00463380" w:rsidRPr="00631259" w:rsidRDefault="00463380" w:rsidP="00E342BB">
            <w:pPr>
              <w:spacing w:line="240" w:lineRule="auto"/>
              <w:rPr>
                <w:sz w:val="20"/>
                <w:szCs w:val="20"/>
              </w:rPr>
            </w:pPr>
            <w:r w:rsidRPr="00463380">
              <w:rPr>
                <w:rFonts w:cstheme="minorHAnsi"/>
                <w:sz w:val="18"/>
                <w:szCs w:val="18"/>
              </w:rPr>
              <w:t>^^^ p-values from type III tests of fixed effects</w:t>
            </w:r>
          </w:p>
        </w:tc>
      </w:tr>
    </w:tbl>
    <w:p w14:paraId="0CCA3340" w14:textId="77777777" w:rsidR="00463380" w:rsidRDefault="00463380" w:rsidP="00463380">
      <w:pPr>
        <w:rPr>
          <w:lang w:val="en-US"/>
        </w:rPr>
      </w:pPr>
    </w:p>
    <w:p w14:paraId="441CCECE" w14:textId="77777777" w:rsidR="00463380" w:rsidRDefault="00463380" w:rsidP="00463380">
      <w:pPr>
        <w:rPr>
          <w:lang w:val="en-US"/>
        </w:rPr>
      </w:pPr>
    </w:p>
    <w:p w14:paraId="2036834A" w14:textId="77777777" w:rsidR="00463380" w:rsidRDefault="00463380" w:rsidP="00463380"/>
    <w:p w14:paraId="6AE58285" w14:textId="77777777" w:rsidR="00BC49DF" w:rsidRDefault="00BC49DF"/>
    <w:sectPr w:rsidR="00BC49DF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3CFD4" w14:textId="77777777" w:rsidR="00585E5F" w:rsidRDefault="00585E5F" w:rsidP="00463380">
      <w:pPr>
        <w:spacing w:line="240" w:lineRule="auto"/>
      </w:pPr>
      <w:r>
        <w:separator/>
      </w:r>
    </w:p>
  </w:endnote>
  <w:endnote w:type="continuationSeparator" w:id="0">
    <w:p w14:paraId="5195A30A" w14:textId="77777777" w:rsidR="00585E5F" w:rsidRDefault="00585E5F" w:rsidP="004633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726C48" w14:textId="77777777" w:rsidR="0071313F" w:rsidRPr="00934DDF" w:rsidRDefault="0071313F" w:rsidP="0071313F">
    <w:pPr>
      <w:shd w:val="clear" w:color="auto" w:fill="FFFFFF"/>
      <w:spacing w:line="240" w:lineRule="auto"/>
      <w:textAlignment w:val="baseline"/>
      <w:rPr>
        <w:color w:val="2A2A2A"/>
        <w:sz w:val="18"/>
        <w:szCs w:val="18"/>
      </w:rPr>
    </w:pPr>
    <w:r w:rsidRPr="00934DDF">
      <w:rPr>
        <w:sz w:val="18"/>
        <w:szCs w:val="18"/>
        <w:lang w:val="en-US"/>
      </w:rPr>
      <w:t xml:space="preserve">Authors: </w:t>
    </w:r>
    <w:r w:rsidRPr="00934DDF">
      <w:rPr>
        <w:color w:val="2A2A2A"/>
        <w:sz w:val="18"/>
        <w:szCs w:val="18"/>
      </w:rPr>
      <w:t xml:space="preserve">Verena </w:t>
    </w:r>
    <w:proofErr w:type="spellStart"/>
    <w:r w:rsidRPr="00934DDF">
      <w:rPr>
        <w:color w:val="2A2A2A"/>
        <w:sz w:val="18"/>
        <w:szCs w:val="18"/>
      </w:rPr>
      <w:t>Schadewaldt</w:t>
    </w:r>
    <w:proofErr w:type="spellEnd"/>
    <w:r w:rsidRPr="00934DDF">
      <w:rPr>
        <w:color w:val="2A2A2A"/>
        <w:sz w:val="18"/>
        <w:szCs w:val="18"/>
      </w:rPr>
      <w:t xml:space="preserve">, Sandhya </w:t>
    </w:r>
    <w:proofErr w:type="spellStart"/>
    <w:r w:rsidRPr="00934DDF">
      <w:rPr>
        <w:color w:val="2A2A2A"/>
        <w:sz w:val="18"/>
        <w:szCs w:val="18"/>
      </w:rPr>
      <w:t>Cherkil</w:t>
    </w:r>
    <w:proofErr w:type="spellEnd"/>
    <w:r w:rsidRPr="00934DDF">
      <w:rPr>
        <w:color w:val="2A2A2A"/>
        <w:sz w:val="18"/>
        <w:szCs w:val="18"/>
      </w:rPr>
      <w:t xml:space="preserve">, </w:t>
    </w:r>
    <w:proofErr w:type="spellStart"/>
    <w:r w:rsidRPr="00934DDF">
      <w:rPr>
        <w:color w:val="2A2A2A"/>
        <w:sz w:val="18"/>
        <w:szCs w:val="18"/>
      </w:rPr>
      <w:t>Dilip</w:t>
    </w:r>
    <w:proofErr w:type="spellEnd"/>
    <w:r w:rsidRPr="00934DDF">
      <w:rPr>
        <w:color w:val="2A2A2A"/>
        <w:sz w:val="18"/>
        <w:szCs w:val="18"/>
      </w:rPr>
      <w:t xml:space="preserve"> </w:t>
    </w:r>
    <w:proofErr w:type="spellStart"/>
    <w:r w:rsidRPr="00934DDF">
      <w:rPr>
        <w:color w:val="2A2A2A"/>
        <w:sz w:val="18"/>
        <w:szCs w:val="18"/>
      </w:rPr>
      <w:t>Panikar</w:t>
    </w:r>
    <w:proofErr w:type="spellEnd"/>
    <w:r w:rsidRPr="00934DDF">
      <w:rPr>
        <w:color w:val="2A2A2A"/>
        <w:sz w:val="18"/>
        <w:szCs w:val="18"/>
      </w:rPr>
      <w:t>, Kate Drummond</w:t>
    </w:r>
  </w:p>
  <w:p w14:paraId="0D181050" w14:textId="179D27DC" w:rsidR="0030709F" w:rsidRPr="0071313F" w:rsidRDefault="0071313F" w:rsidP="0071313F">
    <w:pPr>
      <w:shd w:val="clear" w:color="auto" w:fill="FFFFFF"/>
      <w:spacing w:line="240" w:lineRule="auto"/>
      <w:textAlignment w:val="baseline"/>
      <w:rPr>
        <w:color w:val="2A2A2A"/>
        <w:sz w:val="18"/>
        <w:szCs w:val="18"/>
      </w:rPr>
    </w:pPr>
    <w:r w:rsidRPr="00934DDF">
      <w:rPr>
        <w:color w:val="2A2A2A"/>
        <w:sz w:val="18"/>
        <w:szCs w:val="18"/>
      </w:rPr>
      <w:t>Contact: University of Melbourne, verena.schadewaldt@mh.org.au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651FA8" w14:textId="77777777" w:rsidR="00585E5F" w:rsidRDefault="00585E5F" w:rsidP="00463380">
      <w:pPr>
        <w:spacing w:line="240" w:lineRule="auto"/>
      </w:pPr>
      <w:r>
        <w:separator/>
      </w:r>
    </w:p>
  </w:footnote>
  <w:footnote w:type="continuationSeparator" w:id="0">
    <w:p w14:paraId="0739A392" w14:textId="77777777" w:rsidR="00585E5F" w:rsidRDefault="00585E5F" w:rsidP="004633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26394C" w14:textId="5D4FF46F" w:rsidR="00463380" w:rsidRPr="00FF05A6" w:rsidRDefault="0030709F" w:rsidP="00FF05A6">
    <w:pPr>
      <w:pStyle w:val="Header"/>
      <w:rPr>
        <w:b/>
        <w:bCs/>
        <w:sz w:val="18"/>
        <w:szCs w:val="18"/>
        <w:lang w:val="en-US"/>
      </w:rPr>
    </w:pPr>
    <w:r w:rsidRPr="00F85FF5">
      <w:rPr>
        <w:rStyle w:val="BookTitle"/>
        <w:b w:val="0"/>
        <w:bCs w:val="0"/>
        <w:color w:val="000000" w:themeColor="text1"/>
        <w:sz w:val="18"/>
        <w:szCs w:val="18"/>
      </w:rPr>
      <w:t xml:space="preserve">Quality of life after </w:t>
    </w:r>
    <w:r w:rsidR="00FF05A6">
      <w:rPr>
        <w:rStyle w:val="BookTitle"/>
        <w:b w:val="0"/>
        <w:bCs w:val="0"/>
        <w:color w:val="000000" w:themeColor="text1"/>
        <w:sz w:val="18"/>
        <w:szCs w:val="18"/>
      </w:rPr>
      <w:t>resection of</w:t>
    </w:r>
    <w:r w:rsidRPr="00F85FF5">
      <w:rPr>
        <w:rStyle w:val="BookTitle"/>
        <w:b w:val="0"/>
        <w:bCs w:val="0"/>
        <w:color w:val="000000" w:themeColor="text1"/>
        <w:sz w:val="18"/>
        <w:szCs w:val="18"/>
      </w:rPr>
      <w:t xml:space="preserve"> a meningioma – a cross-cultural comparison of Indian and Australian 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380"/>
    <w:rsid w:val="00004647"/>
    <w:rsid w:val="00062D37"/>
    <w:rsid w:val="000D6376"/>
    <w:rsid w:val="001F5A9F"/>
    <w:rsid w:val="002A67EF"/>
    <w:rsid w:val="0030709F"/>
    <w:rsid w:val="00323FD9"/>
    <w:rsid w:val="00340977"/>
    <w:rsid w:val="003C6C68"/>
    <w:rsid w:val="00413BB0"/>
    <w:rsid w:val="00414969"/>
    <w:rsid w:val="00447E98"/>
    <w:rsid w:val="00463380"/>
    <w:rsid w:val="00487C84"/>
    <w:rsid w:val="004934E3"/>
    <w:rsid w:val="004D6C1C"/>
    <w:rsid w:val="00514D98"/>
    <w:rsid w:val="00517008"/>
    <w:rsid w:val="00535F8A"/>
    <w:rsid w:val="00585E5F"/>
    <w:rsid w:val="00637B84"/>
    <w:rsid w:val="006469F2"/>
    <w:rsid w:val="0071313F"/>
    <w:rsid w:val="00765C82"/>
    <w:rsid w:val="007666A5"/>
    <w:rsid w:val="00853032"/>
    <w:rsid w:val="008A3156"/>
    <w:rsid w:val="008A795E"/>
    <w:rsid w:val="009A0D7B"/>
    <w:rsid w:val="009C567E"/>
    <w:rsid w:val="009E2F59"/>
    <w:rsid w:val="009F40CC"/>
    <w:rsid w:val="00A348BF"/>
    <w:rsid w:val="00A778E9"/>
    <w:rsid w:val="00AC2CCF"/>
    <w:rsid w:val="00AE6016"/>
    <w:rsid w:val="00B225AC"/>
    <w:rsid w:val="00BC49DF"/>
    <w:rsid w:val="00BC6994"/>
    <w:rsid w:val="00BD6793"/>
    <w:rsid w:val="00C64F85"/>
    <w:rsid w:val="00CE3640"/>
    <w:rsid w:val="00CE4F3C"/>
    <w:rsid w:val="00D50796"/>
    <w:rsid w:val="00D97419"/>
    <w:rsid w:val="00DD13B7"/>
    <w:rsid w:val="00DE6FFB"/>
    <w:rsid w:val="00E70F7B"/>
    <w:rsid w:val="00F3408A"/>
    <w:rsid w:val="00F9625D"/>
    <w:rsid w:val="00FD05F1"/>
    <w:rsid w:val="00FD1066"/>
    <w:rsid w:val="00FE40F0"/>
    <w:rsid w:val="00FF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578D2"/>
  <w15:chartTrackingRefBased/>
  <w15:docId w15:val="{F7F3D75C-1CD3-9548-99D7-E57F57963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380"/>
    <w:pPr>
      <w:spacing w:line="360" w:lineRule="auto"/>
    </w:pPr>
  </w:style>
  <w:style w:type="paragraph" w:styleId="Heading2">
    <w:name w:val="heading 2"/>
    <w:basedOn w:val="TOC3"/>
    <w:next w:val="Normal"/>
    <w:link w:val="Heading2Char"/>
    <w:uiPriority w:val="9"/>
    <w:unhideWhenUsed/>
    <w:qFormat/>
    <w:rsid w:val="009C567E"/>
    <w:pPr>
      <w:spacing w:after="0" w:line="264" w:lineRule="auto"/>
      <w:ind w:left="0"/>
      <w:outlineLvl w:val="1"/>
    </w:pPr>
    <w:rPr>
      <w:rFonts w:cstheme="minorHAnsi"/>
      <w:b/>
      <w:noProof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567E"/>
    <w:rPr>
      <w:rFonts w:cstheme="minorHAnsi"/>
      <w:b/>
      <w:noProof/>
      <w:szCs w:val="20"/>
      <w:lang w:eastAsia="en-AU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C567E"/>
    <w:pPr>
      <w:spacing w:after="100" w:line="240" w:lineRule="auto"/>
      <w:ind w:left="480"/>
    </w:pPr>
  </w:style>
  <w:style w:type="table" w:styleId="TableGrid">
    <w:name w:val="Table Grid"/>
    <w:basedOn w:val="TableNormal"/>
    <w:uiPriority w:val="39"/>
    <w:rsid w:val="00463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338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3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3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3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38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8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338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380"/>
  </w:style>
  <w:style w:type="paragraph" w:styleId="Footer">
    <w:name w:val="footer"/>
    <w:basedOn w:val="Normal"/>
    <w:link w:val="FooterChar"/>
    <w:uiPriority w:val="99"/>
    <w:unhideWhenUsed/>
    <w:rsid w:val="0046338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380"/>
  </w:style>
  <w:style w:type="character" w:styleId="BookTitle">
    <w:name w:val="Book Title"/>
    <w:basedOn w:val="DefaultParagraphFont"/>
    <w:uiPriority w:val="33"/>
    <w:qFormat/>
    <w:rsid w:val="0030709F"/>
    <w:rPr>
      <w:b/>
      <w:bCs/>
      <w:i/>
      <w:iCs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578</Words>
  <Characters>1593</Characters>
  <Application>Microsoft Office Word</Application>
  <DocSecurity>0</DocSecurity>
  <Lines>1593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chadewaldt</dc:creator>
  <cp:keywords/>
  <dc:description/>
  <cp:lastModifiedBy>Verena Schadewaldt</cp:lastModifiedBy>
  <cp:revision>7</cp:revision>
  <dcterms:created xsi:type="dcterms:W3CDTF">2020-12-01T03:17:00Z</dcterms:created>
  <dcterms:modified xsi:type="dcterms:W3CDTF">2022-04-07T12:08:00Z</dcterms:modified>
</cp:coreProperties>
</file>